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BFBC3" w14:textId="04B906D7" w:rsidR="00F92887" w:rsidRDefault="008A595F" w:rsidP="008A595F">
      <w:pPr>
        <w:pStyle w:val="paragraph"/>
        <w:spacing w:before="0" w:beforeAutospacing="0" w:after="0" w:afterAutospacing="0"/>
        <w:textAlignment w:val="baseline"/>
      </w:pPr>
      <w:r w:rsidRPr="008A595F">
        <w:rPr>
          <w:b/>
          <w:bCs/>
        </w:rPr>
        <w:t>Supplemental Table 1.</w:t>
      </w:r>
      <w:r>
        <w:t xml:space="preserve"> Wording of questions and response options for choice experiment and single product assessments.</w:t>
      </w:r>
    </w:p>
    <w:p w14:paraId="49481610" w14:textId="77777777" w:rsidR="008A595F" w:rsidRPr="00D912DE" w:rsidRDefault="008A595F" w:rsidP="008A595F">
      <w:pPr>
        <w:pStyle w:val="paragraph"/>
        <w:spacing w:before="0" w:beforeAutospacing="0" w:after="0" w:afterAutospacing="0"/>
        <w:textAlignment w:val="baseline"/>
      </w:pPr>
    </w:p>
    <w:tbl>
      <w:tblPr>
        <w:tblStyle w:val="TableGrid"/>
        <w:tblpPr w:leftFromText="180" w:rightFromText="180" w:vertAnchor="text" w:tblpY="1"/>
        <w:tblOverlap w:val="never"/>
        <w:tblW w:w="12325" w:type="dxa"/>
        <w:tblLayout w:type="fixed"/>
        <w:tblLook w:val="04A0" w:firstRow="1" w:lastRow="0" w:firstColumn="1" w:lastColumn="0" w:noHBand="0" w:noVBand="1"/>
      </w:tblPr>
      <w:tblGrid>
        <w:gridCol w:w="6475"/>
        <w:gridCol w:w="5850"/>
      </w:tblGrid>
      <w:tr w:rsidR="008A595F" w:rsidRPr="00D912DE" w14:paraId="1EBE2429" w14:textId="77777777" w:rsidTr="008A595F">
        <w:trPr>
          <w:cantSplit/>
          <w:tblHeader/>
        </w:trPr>
        <w:tc>
          <w:tcPr>
            <w:tcW w:w="6475" w:type="dxa"/>
          </w:tcPr>
          <w:p w14:paraId="07FE57A7" w14:textId="77777777" w:rsidR="008A595F" w:rsidRPr="00D912DE" w:rsidRDefault="008A595F" w:rsidP="00AD33E6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</w:rPr>
              <w:t>Item</w:t>
            </w:r>
          </w:p>
          <w:p w14:paraId="437550DF" w14:textId="15299CE3" w:rsidR="008A595F" w:rsidRPr="00D912DE" w:rsidRDefault="008A595F" w:rsidP="00AD3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06AC657D" w14:textId="77777777" w:rsidR="008A595F" w:rsidRPr="00D912DE" w:rsidRDefault="008A595F" w:rsidP="00AD33E6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</w:rPr>
              <w:t>Response scale</w:t>
            </w:r>
          </w:p>
        </w:tc>
      </w:tr>
      <w:tr w:rsidR="008A595F" w:rsidRPr="00D912DE" w14:paraId="0693D99F" w14:textId="77777777" w:rsidTr="008A595F">
        <w:trPr>
          <w:cantSplit/>
        </w:trPr>
        <w:tc>
          <w:tcPr>
            <w:tcW w:w="6475" w:type="dxa"/>
            <w:shd w:val="clear" w:color="auto" w:fill="D9D9D9" w:themeFill="background1" w:themeFillShade="D9"/>
          </w:tcPr>
          <w:p w14:paraId="7722B4FE" w14:textId="5730A66A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ruit Drinks: </w:t>
            </w:r>
            <w:r w:rsidRPr="00D912DE">
              <w:rPr>
                <w:rFonts w:ascii="Times New Roman" w:hAnsi="Times New Roman" w:cs="Times New Roman"/>
                <w:b/>
              </w:rPr>
              <w:t xml:space="preserve">Choice Experiment 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0986771A" w14:textId="77777777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A595F" w:rsidRPr="00D912DE" w14:paraId="66E2BD44" w14:textId="77777777" w:rsidTr="008A595F">
        <w:trPr>
          <w:cantSplit/>
          <w:trHeight w:val="1402"/>
        </w:trPr>
        <w:tc>
          <w:tcPr>
            <w:tcW w:w="6475" w:type="dxa"/>
            <w:shd w:val="clear" w:color="auto" w:fill="auto"/>
          </w:tcPr>
          <w:p w14:paraId="63C76217" w14:textId="5A489DBA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</w:rPr>
              <w:t xml:space="preserve">Now, you will see four different fruit drinks and will be asked to answer a few questions. </w:t>
            </w:r>
          </w:p>
          <w:p w14:paraId="2AE772AA" w14:textId="77777777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</w:p>
          <w:p w14:paraId="2B8C0A14" w14:textId="77777777" w:rsidR="008A595F" w:rsidRPr="00D912DE" w:rsidRDefault="008A595F" w:rsidP="005C32A3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</w:rPr>
              <w:t xml:space="preserve">When the question refers to your child, please respond for your oldest child who is between 2-12 years old. </w:t>
            </w:r>
          </w:p>
          <w:p w14:paraId="04898E77" w14:textId="60A5C3E3" w:rsidR="008A595F" w:rsidRPr="00D912DE" w:rsidRDefault="008A595F" w:rsidP="006A0B03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24AF2E4A" w14:textId="77777777" w:rsidR="008A595F" w:rsidRDefault="008A595F" w:rsidP="006A0B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Order of images presented was randomized.</w:t>
            </w:r>
          </w:p>
          <w:p w14:paraId="2ACC8EB2" w14:textId="100B830C" w:rsidR="008A595F" w:rsidRPr="00D912DE" w:rsidRDefault="008A595F" w:rsidP="006A0B03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5850" w:type="dxa"/>
            <w:shd w:val="clear" w:color="auto" w:fill="auto"/>
          </w:tcPr>
          <w:p w14:paraId="048B164A" w14:textId="77777777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A595F" w:rsidRPr="00D912DE" w14:paraId="68BA64DD" w14:textId="77777777" w:rsidTr="008A595F">
        <w:trPr>
          <w:cantSplit/>
        </w:trPr>
        <w:tc>
          <w:tcPr>
            <w:tcW w:w="6475" w:type="dxa"/>
            <w:shd w:val="clear" w:color="auto" w:fill="auto"/>
          </w:tcPr>
          <w:p w14:paraId="527ED94E" w14:textId="4D73986D" w:rsidR="008A595F" w:rsidRPr="00D912DE" w:rsidRDefault="008A595F" w:rsidP="006963B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If you had to choose one, which product would you purchase </w:t>
            </w:r>
            <w:proofErr w:type="gramStart"/>
            <w:r w:rsidRPr="00D912DE">
              <w:rPr>
                <w:rFonts w:ascii="Times New Roman" w:hAnsi="Times New Roman" w:cs="Times New Roman"/>
              </w:rPr>
              <w:t xml:space="preserve">for </w:t>
            </w:r>
            <w:r w:rsidRPr="00D912DE">
              <w:rPr>
                <w:rFonts w:ascii="Arial" w:hAnsi="Arial" w:cs="Arial"/>
                <w:color w:val="0000FF"/>
                <w:shd w:val="clear" w:color="auto" w:fill="FFFFFF"/>
              </w:rPr>
              <w:t xml:space="preserve"> </w:t>
            </w:r>
            <w:r w:rsidRPr="00D912DE">
              <w:rPr>
                <w:rFonts w:ascii="Times New Roman" w:hAnsi="Times New Roman" w:cs="Times New Roman"/>
              </w:rPr>
              <w:t>your</w:t>
            </w:r>
            <w:proofErr w:type="gramEnd"/>
            <w:r w:rsidRPr="00D912DE">
              <w:rPr>
                <w:rFonts w:ascii="Times New Roman" w:hAnsi="Times New Roman" w:cs="Times New Roman"/>
              </w:rPr>
              <w:t xml:space="preserve"> child?</w:t>
            </w:r>
          </w:p>
        </w:tc>
        <w:tc>
          <w:tcPr>
            <w:tcW w:w="5850" w:type="dxa"/>
            <w:shd w:val="clear" w:color="auto" w:fill="auto"/>
          </w:tcPr>
          <w:p w14:paraId="07E750C9" w14:textId="77777777" w:rsidR="008A595F" w:rsidRPr="00D912DE" w:rsidRDefault="008A595F" w:rsidP="00176A4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fruit drink) </w:t>
            </w:r>
          </w:p>
          <w:p w14:paraId="5012D8C1" w14:textId="77777777" w:rsidR="008A595F" w:rsidRPr="00D912DE" w:rsidRDefault="008A595F" w:rsidP="00176A4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fruit drink with added sugar)</w:t>
            </w:r>
          </w:p>
          <w:p w14:paraId="7E12449E" w14:textId="77777777" w:rsidR="008A595F" w:rsidRPr="00D912DE" w:rsidRDefault="008A595F" w:rsidP="00176A4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fruit drink with NSS) </w:t>
            </w:r>
          </w:p>
          <w:p w14:paraId="72B0C237" w14:textId="77777777" w:rsidR="008A595F" w:rsidRDefault="008A595F" w:rsidP="00176A4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fruit drink with added sugar and NSS)</w:t>
            </w:r>
          </w:p>
          <w:p w14:paraId="676354D5" w14:textId="450F2FFC" w:rsidR="008A595F" w:rsidRPr="00D912DE" w:rsidRDefault="008A595F" w:rsidP="00176A49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7FDE7666" w14:textId="77777777" w:rsidTr="008A595F">
        <w:trPr>
          <w:cantSplit/>
        </w:trPr>
        <w:tc>
          <w:tcPr>
            <w:tcW w:w="6475" w:type="dxa"/>
            <w:shd w:val="clear" w:color="auto" w:fill="auto"/>
          </w:tcPr>
          <w:p w14:paraId="63029CB6" w14:textId="36F0E6BC" w:rsidR="008A595F" w:rsidRPr="00D912DE" w:rsidRDefault="008A595F" w:rsidP="006963B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In your opinion, which one of these products is the healthiest?</w:t>
            </w:r>
          </w:p>
        </w:tc>
        <w:tc>
          <w:tcPr>
            <w:tcW w:w="5850" w:type="dxa"/>
            <w:shd w:val="clear" w:color="auto" w:fill="auto"/>
          </w:tcPr>
          <w:p w14:paraId="0C6111BC" w14:textId="77777777" w:rsidR="008A595F" w:rsidRPr="00D912DE" w:rsidRDefault="008A595F" w:rsidP="00DF3271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fruit drink) </w:t>
            </w:r>
          </w:p>
          <w:p w14:paraId="02F204D6" w14:textId="77777777" w:rsidR="008A595F" w:rsidRPr="00D912DE" w:rsidRDefault="008A595F" w:rsidP="00DF3271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fruit drink with added sugar)</w:t>
            </w:r>
          </w:p>
          <w:p w14:paraId="19B02750" w14:textId="77777777" w:rsidR="008A595F" w:rsidRPr="00D912DE" w:rsidRDefault="008A595F" w:rsidP="00DF3271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fruit drink with NSS) </w:t>
            </w:r>
          </w:p>
          <w:p w14:paraId="15E0E9EE" w14:textId="77777777" w:rsidR="008A595F" w:rsidRPr="00D912DE" w:rsidRDefault="008A595F" w:rsidP="00DF3271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fruit drink with added sugar and NSS)</w:t>
            </w:r>
          </w:p>
          <w:p w14:paraId="7642E880" w14:textId="2B6D0183" w:rsidR="008A595F" w:rsidRPr="00D912DE" w:rsidRDefault="008A595F" w:rsidP="00DF3271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5AB05952" w14:textId="77777777" w:rsidTr="008A595F">
        <w:trPr>
          <w:cantSplit/>
        </w:trPr>
        <w:tc>
          <w:tcPr>
            <w:tcW w:w="6475" w:type="dxa"/>
            <w:shd w:val="clear" w:color="auto" w:fill="auto"/>
          </w:tcPr>
          <w:p w14:paraId="5DE11957" w14:textId="39F4B061" w:rsidR="008A595F" w:rsidRPr="00D912DE" w:rsidRDefault="008A595F" w:rsidP="006963B9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In your opinion, which one of these products is the </w:t>
            </w:r>
            <w:proofErr w:type="gramStart"/>
            <w:r w:rsidRPr="00D912DE">
              <w:rPr>
                <w:rFonts w:ascii="Times New Roman" w:hAnsi="Times New Roman" w:cs="Times New Roman"/>
              </w:rPr>
              <w:t>most unhealthy</w:t>
            </w:r>
            <w:proofErr w:type="gramEnd"/>
            <w:r w:rsidRPr="00D912D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850" w:type="dxa"/>
            <w:shd w:val="clear" w:color="auto" w:fill="auto"/>
          </w:tcPr>
          <w:p w14:paraId="51CBE68C" w14:textId="4868B9C2" w:rsidR="008A595F" w:rsidRPr="00D912DE" w:rsidRDefault="008A595F" w:rsidP="006A0B03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fruit drink) </w:t>
            </w:r>
          </w:p>
          <w:p w14:paraId="1658761C" w14:textId="4AC4BB80" w:rsidR="008A595F" w:rsidRPr="00D912DE" w:rsidRDefault="008A595F" w:rsidP="006A0B03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fruit drink with added sugar)</w:t>
            </w:r>
          </w:p>
          <w:p w14:paraId="33E5774D" w14:textId="594242EF" w:rsidR="008A595F" w:rsidRPr="00D912DE" w:rsidRDefault="008A595F" w:rsidP="00DA2877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fruit drink with NSS) </w:t>
            </w:r>
          </w:p>
          <w:p w14:paraId="2064E507" w14:textId="77777777" w:rsidR="008A595F" w:rsidRDefault="008A595F" w:rsidP="006A0B03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fruit drink with added sugar and NSS)</w:t>
            </w:r>
          </w:p>
          <w:p w14:paraId="1F960E53" w14:textId="041B24F1" w:rsidR="00697764" w:rsidRPr="00697764" w:rsidRDefault="00697764" w:rsidP="006A0B03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2D5A302F" w14:textId="77777777" w:rsidTr="008A595F">
        <w:trPr>
          <w:cantSplit/>
        </w:trPr>
        <w:tc>
          <w:tcPr>
            <w:tcW w:w="6475" w:type="dxa"/>
            <w:shd w:val="clear" w:color="auto" w:fill="auto"/>
          </w:tcPr>
          <w:p w14:paraId="52766554" w14:textId="492A3AA5" w:rsidR="008A595F" w:rsidRPr="00D912DE" w:rsidRDefault="008A595F" w:rsidP="006A0B03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Which of these products is the sweetest? </w:t>
            </w:r>
          </w:p>
          <w:p w14:paraId="71CC4A99" w14:textId="32A0FF29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50" w:type="dxa"/>
            <w:shd w:val="clear" w:color="auto" w:fill="auto"/>
          </w:tcPr>
          <w:p w14:paraId="3000C937" w14:textId="77777777" w:rsidR="008A595F" w:rsidRPr="00D912DE" w:rsidRDefault="008A595F" w:rsidP="00A57798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fruit drink) </w:t>
            </w:r>
          </w:p>
          <w:p w14:paraId="29340BBD" w14:textId="77777777" w:rsidR="008A595F" w:rsidRPr="00D912DE" w:rsidRDefault="008A595F" w:rsidP="00A57798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fruit drink with added sugar)</w:t>
            </w:r>
          </w:p>
          <w:p w14:paraId="4CB31372" w14:textId="77777777" w:rsidR="008A595F" w:rsidRPr="00D912DE" w:rsidRDefault="008A595F" w:rsidP="00A57798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fruit drink with NSS) </w:t>
            </w:r>
          </w:p>
          <w:p w14:paraId="0CFDE8B0" w14:textId="77777777" w:rsidR="008A595F" w:rsidRPr="00D912DE" w:rsidRDefault="008A595F" w:rsidP="00A57798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fruit drink with added sugar and NSS)</w:t>
            </w:r>
          </w:p>
          <w:p w14:paraId="4556C897" w14:textId="455B8A5F" w:rsidR="008A595F" w:rsidRPr="00D912DE" w:rsidRDefault="008A595F" w:rsidP="006A0B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12DE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8A595F" w:rsidRPr="00D912DE" w14:paraId="03E56063" w14:textId="77777777" w:rsidTr="008A595F">
        <w:trPr>
          <w:cantSplit/>
        </w:trPr>
        <w:tc>
          <w:tcPr>
            <w:tcW w:w="6475" w:type="dxa"/>
            <w:shd w:val="clear" w:color="auto" w:fill="D9D9D9" w:themeFill="background1" w:themeFillShade="D9"/>
          </w:tcPr>
          <w:p w14:paraId="2306C083" w14:textId="70FECC65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</w:rPr>
              <w:t>Yogurts: Choice Experiment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55143941" w14:textId="77777777" w:rsidR="008A595F" w:rsidRPr="00D912DE" w:rsidRDefault="008A595F" w:rsidP="006A0B0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A595F" w:rsidRPr="00D912DE" w14:paraId="7DC174FF" w14:textId="77777777" w:rsidTr="008A595F">
        <w:trPr>
          <w:cantSplit/>
        </w:trPr>
        <w:tc>
          <w:tcPr>
            <w:tcW w:w="6475" w:type="dxa"/>
          </w:tcPr>
          <w:p w14:paraId="4CA6526F" w14:textId="08E2F18E" w:rsidR="008A595F" w:rsidRPr="00D912DE" w:rsidRDefault="008A595F" w:rsidP="00C8154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D912DE">
              <w:rPr>
                <w:rFonts w:ascii="Times New Roman" w:hAnsi="Times New Roman" w:cs="Times New Roman"/>
                <w:b/>
              </w:rPr>
              <w:t>Now,  you</w:t>
            </w:r>
            <w:proofErr w:type="gramEnd"/>
            <w:r w:rsidRPr="00D912DE">
              <w:rPr>
                <w:rFonts w:ascii="Times New Roman" w:hAnsi="Times New Roman" w:cs="Times New Roman"/>
                <w:b/>
              </w:rPr>
              <w:t xml:space="preserve"> will see four different yogurts and will be asked to answer a few questions. </w:t>
            </w:r>
          </w:p>
          <w:p w14:paraId="2FDF65B3" w14:textId="77777777" w:rsidR="008A595F" w:rsidRPr="00D912DE" w:rsidRDefault="008A595F" w:rsidP="00C81544">
            <w:pPr>
              <w:rPr>
                <w:rFonts w:ascii="Times New Roman" w:hAnsi="Times New Roman" w:cs="Times New Roman"/>
                <w:b/>
              </w:rPr>
            </w:pPr>
          </w:p>
          <w:p w14:paraId="39F7EAF7" w14:textId="77777777" w:rsidR="008A595F" w:rsidRPr="00D912DE" w:rsidRDefault="008A595F" w:rsidP="005C32A3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  <w:bCs/>
              </w:rPr>
              <w:t>When the question refers to your child, please respond for your oldest child who is between 2-12 years old. </w:t>
            </w:r>
          </w:p>
          <w:p w14:paraId="3A0E6B38" w14:textId="781FE7C4" w:rsidR="008A595F" w:rsidRDefault="008A595F" w:rsidP="00C81544">
            <w:pPr>
              <w:rPr>
                <w:rFonts w:ascii="Times New Roman" w:hAnsi="Times New Roman" w:cs="Times New Roman"/>
                <w:b/>
              </w:rPr>
            </w:pPr>
          </w:p>
          <w:p w14:paraId="7B0B344C" w14:textId="4014BADC" w:rsidR="00697764" w:rsidRPr="00697764" w:rsidRDefault="00697764" w:rsidP="0069776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Order of images presented was randomized.</w:t>
            </w:r>
          </w:p>
          <w:p w14:paraId="0DFE28FE" w14:textId="03880BCF" w:rsidR="008A595F" w:rsidRPr="00D912DE" w:rsidRDefault="008A595F" w:rsidP="006A0B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6A774C92" w14:textId="77777777" w:rsidR="008A595F" w:rsidRPr="00D912DE" w:rsidRDefault="008A595F" w:rsidP="006A0B03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705A0A45" w14:textId="77777777" w:rsidTr="008A595F">
        <w:trPr>
          <w:cantSplit/>
        </w:trPr>
        <w:tc>
          <w:tcPr>
            <w:tcW w:w="6475" w:type="dxa"/>
          </w:tcPr>
          <w:p w14:paraId="31390349" w14:textId="700802D9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If you had to choose one, which product would you purchase </w:t>
            </w:r>
            <w:proofErr w:type="gramStart"/>
            <w:r w:rsidRPr="00D912DE">
              <w:rPr>
                <w:rFonts w:ascii="Times New Roman" w:hAnsi="Times New Roman" w:cs="Times New Roman"/>
              </w:rPr>
              <w:t xml:space="preserve">for </w:t>
            </w:r>
            <w:r w:rsidRPr="00D912DE">
              <w:rPr>
                <w:rFonts w:ascii="Arial" w:hAnsi="Arial" w:cs="Arial"/>
                <w:color w:val="0000FF"/>
                <w:shd w:val="clear" w:color="auto" w:fill="FFFFFF"/>
              </w:rPr>
              <w:t xml:space="preserve"> </w:t>
            </w:r>
            <w:r w:rsidRPr="00D912DE">
              <w:rPr>
                <w:rFonts w:ascii="Times New Roman" w:hAnsi="Times New Roman" w:cs="Times New Roman"/>
              </w:rPr>
              <w:t>your</w:t>
            </w:r>
            <w:proofErr w:type="gramEnd"/>
            <w:r w:rsidRPr="00D912DE">
              <w:rPr>
                <w:rFonts w:ascii="Times New Roman" w:hAnsi="Times New Roman" w:cs="Times New Roman"/>
              </w:rPr>
              <w:t xml:space="preserve"> child?</w:t>
            </w:r>
          </w:p>
        </w:tc>
        <w:tc>
          <w:tcPr>
            <w:tcW w:w="5850" w:type="dxa"/>
          </w:tcPr>
          <w:p w14:paraId="41E0BBC1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yogurt) </w:t>
            </w:r>
          </w:p>
          <w:p w14:paraId="658FBE17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yogurt with added sugar)</w:t>
            </w:r>
          </w:p>
          <w:p w14:paraId="567C7689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yogurt with NSS) </w:t>
            </w:r>
          </w:p>
          <w:p w14:paraId="7FDC3B1C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yogurt with added sugar and NSS)</w:t>
            </w:r>
          </w:p>
          <w:p w14:paraId="733FC449" w14:textId="63D82CBC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35CBF622" w14:textId="77777777" w:rsidTr="008A595F">
        <w:trPr>
          <w:cantSplit/>
        </w:trPr>
        <w:tc>
          <w:tcPr>
            <w:tcW w:w="6475" w:type="dxa"/>
          </w:tcPr>
          <w:p w14:paraId="6B8C9BF3" w14:textId="7CE0BFBE" w:rsidR="008A595F" w:rsidRPr="00D912DE" w:rsidRDefault="008A595F" w:rsidP="0010658D">
            <w:pPr>
              <w:rPr>
                <w:rFonts w:ascii="Times New Roman" w:hAnsi="Times New Roman" w:cs="Times New Roman"/>
                <w:i/>
                <w:iCs/>
              </w:rPr>
            </w:pPr>
            <w:r w:rsidRPr="00D912DE">
              <w:rPr>
                <w:rFonts w:ascii="Times New Roman" w:hAnsi="Times New Roman" w:cs="Times New Roman"/>
              </w:rPr>
              <w:t>In your opinion, which one of these products is the healthiest?</w:t>
            </w:r>
          </w:p>
        </w:tc>
        <w:tc>
          <w:tcPr>
            <w:tcW w:w="5850" w:type="dxa"/>
          </w:tcPr>
          <w:p w14:paraId="5528DB07" w14:textId="64529BB5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yogurt) </w:t>
            </w:r>
          </w:p>
          <w:p w14:paraId="1B6770E4" w14:textId="43B92676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yogurt with added sugar)</w:t>
            </w:r>
          </w:p>
          <w:p w14:paraId="6A628A08" w14:textId="39D55F1C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yogurt with NSS) </w:t>
            </w:r>
          </w:p>
          <w:p w14:paraId="61563F61" w14:textId="1AE47546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yogurt with added sugar and NSS)</w:t>
            </w:r>
          </w:p>
          <w:p w14:paraId="0C47B3DE" w14:textId="64B7207C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68FE4893" w14:textId="77777777" w:rsidTr="008A595F">
        <w:trPr>
          <w:cantSplit/>
        </w:trPr>
        <w:tc>
          <w:tcPr>
            <w:tcW w:w="6475" w:type="dxa"/>
          </w:tcPr>
          <w:p w14:paraId="38E1BF4E" w14:textId="75E483CC" w:rsidR="008A595F" w:rsidRPr="00D912DE" w:rsidRDefault="008A595F" w:rsidP="0010658D">
            <w:pPr>
              <w:rPr>
                <w:rFonts w:ascii="Times New Roman" w:hAnsi="Times New Roman" w:cs="Times New Roman"/>
                <w:i/>
                <w:iCs/>
              </w:rPr>
            </w:pPr>
            <w:r w:rsidRPr="00D912DE">
              <w:rPr>
                <w:rFonts w:ascii="Times New Roman" w:hAnsi="Times New Roman" w:cs="Times New Roman"/>
              </w:rPr>
              <w:t xml:space="preserve">In your opinion, which one of these </w:t>
            </w:r>
            <w:proofErr w:type="gramStart"/>
            <w:r w:rsidRPr="00D912DE">
              <w:rPr>
                <w:rFonts w:ascii="Times New Roman" w:hAnsi="Times New Roman" w:cs="Times New Roman"/>
              </w:rPr>
              <w:t>products  is</w:t>
            </w:r>
            <w:proofErr w:type="gramEnd"/>
            <w:r w:rsidRPr="00D912DE">
              <w:rPr>
                <w:rFonts w:ascii="Times New Roman" w:hAnsi="Times New Roman" w:cs="Times New Roman"/>
              </w:rPr>
              <w:t xml:space="preserve"> the most unhealthy?</w:t>
            </w:r>
          </w:p>
        </w:tc>
        <w:tc>
          <w:tcPr>
            <w:tcW w:w="5850" w:type="dxa"/>
          </w:tcPr>
          <w:p w14:paraId="1B36F7EB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yogurt) </w:t>
            </w:r>
          </w:p>
          <w:p w14:paraId="26D1B343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yogurt with added sugar)</w:t>
            </w:r>
          </w:p>
          <w:p w14:paraId="55D6D05B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yogurt with NSS) </w:t>
            </w:r>
          </w:p>
          <w:p w14:paraId="2D0403AF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yogurt with added sugar and NSS)</w:t>
            </w:r>
          </w:p>
          <w:p w14:paraId="4774DAE4" w14:textId="60661614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27D2D94A" w14:textId="77777777" w:rsidTr="008A595F">
        <w:trPr>
          <w:cantSplit/>
        </w:trPr>
        <w:tc>
          <w:tcPr>
            <w:tcW w:w="6475" w:type="dxa"/>
          </w:tcPr>
          <w:p w14:paraId="0277AB9D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Which of these products is the sweetest? </w:t>
            </w:r>
          </w:p>
          <w:p w14:paraId="274B85C8" w14:textId="77777777" w:rsidR="008A595F" w:rsidRPr="00D912DE" w:rsidRDefault="008A595F" w:rsidP="001065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50" w:type="dxa"/>
          </w:tcPr>
          <w:p w14:paraId="2B3C481D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1 = (image of unsweetened yogurt) </w:t>
            </w:r>
          </w:p>
          <w:p w14:paraId="42A758CD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(image of yogurt with added sugar)</w:t>
            </w:r>
          </w:p>
          <w:p w14:paraId="29068944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(image of yogurt with NSS) </w:t>
            </w:r>
          </w:p>
          <w:p w14:paraId="7ACCB28B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4 = (image of yogurt with added sugar and NSS)</w:t>
            </w:r>
          </w:p>
          <w:p w14:paraId="17580C0C" w14:textId="4769DFB9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74BC05E9" w14:textId="77777777" w:rsidTr="008A595F">
        <w:trPr>
          <w:cantSplit/>
        </w:trPr>
        <w:tc>
          <w:tcPr>
            <w:tcW w:w="6475" w:type="dxa"/>
            <w:shd w:val="clear" w:color="auto" w:fill="D9D9D9" w:themeFill="background1" w:themeFillShade="D9"/>
          </w:tcPr>
          <w:p w14:paraId="3A8FB143" w14:textId="517C39B2" w:rsidR="008A595F" w:rsidRPr="00D912DE" w:rsidRDefault="008A595F" w:rsidP="0010658D">
            <w:pPr>
              <w:rPr>
                <w:rFonts w:ascii="Times New Roman" w:hAnsi="Times New Roman" w:cs="Times New Roman"/>
                <w:b/>
                <w:bCs/>
              </w:rPr>
            </w:pPr>
            <w:r w:rsidRPr="00D912DE">
              <w:rPr>
                <w:rFonts w:ascii="Times New Roman" w:hAnsi="Times New Roman" w:cs="Times New Roman"/>
                <w:b/>
                <w:bCs/>
              </w:rPr>
              <w:t>Single Product Assessment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35901D2D" w14:textId="77777777" w:rsidR="008A595F" w:rsidRPr="00D912DE" w:rsidRDefault="008A595F" w:rsidP="0010658D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A595F" w:rsidRPr="00D912DE" w14:paraId="66EB6ADD" w14:textId="77777777" w:rsidTr="008A595F">
        <w:trPr>
          <w:cantSplit/>
        </w:trPr>
        <w:tc>
          <w:tcPr>
            <w:tcW w:w="6475" w:type="dxa"/>
          </w:tcPr>
          <w:p w14:paraId="32355AAE" w14:textId="7669882C" w:rsidR="008A595F" w:rsidRDefault="008A595F" w:rsidP="0010658D">
            <w:pPr>
              <w:rPr>
                <w:rFonts w:ascii="Times New Roman" w:hAnsi="Times New Roman" w:cs="Times New Roman"/>
                <w:b/>
              </w:rPr>
            </w:pPr>
            <w:r w:rsidRPr="00D912DE">
              <w:rPr>
                <w:rFonts w:ascii="Times New Roman" w:hAnsi="Times New Roman" w:cs="Times New Roman"/>
                <w:b/>
              </w:rPr>
              <w:t xml:space="preserve">Now, you will see several different products and be asked to answer questions about each one. </w:t>
            </w:r>
            <w:r w:rsidRPr="00D912DE">
              <w:t xml:space="preserve"> </w:t>
            </w:r>
            <w:r w:rsidRPr="00D912DE">
              <w:rPr>
                <w:rFonts w:ascii="Times New Roman" w:hAnsi="Times New Roman" w:cs="Times New Roman"/>
                <w:b/>
              </w:rPr>
              <w:t xml:space="preserve">When the question refers to your child, please respond for your oldest child who is between 2-12 years old. </w:t>
            </w:r>
          </w:p>
          <w:p w14:paraId="4999FB64" w14:textId="334E0B76" w:rsidR="00697764" w:rsidRDefault="00697764" w:rsidP="0010658D">
            <w:pPr>
              <w:rPr>
                <w:rFonts w:ascii="Times New Roman" w:hAnsi="Times New Roman" w:cs="Times New Roman"/>
                <w:b/>
              </w:rPr>
            </w:pPr>
          </w:p>
          <w:p w14:paraId="19171974" w14:textId="1D6ECBBA" w:rsidR="00697764" w:rsidRPr="00D912DE" w:rsidRDefault="00697764" w:rsidP="0069776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der</w:t>
            </w:r>
            <w:r w:rsidRPr="00D912DE">
              <w:rPr>
                <w:rFonts w:ascii="Times New Roman" w:hAnsi="Times New Roman" w:cs="Times New Roman"/>
                <w:i/>
                <w:iCs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Pr="00D912DE">
              <w:rPr>
                <w:rFonts w:ascii="Times New Roman" w:hAnsi="Times New Roman" w:cs="Times New Roman"/>
                <w:i/>
                <w:iCs/>
              </w:rPr>
              <w:t xml:space="preserve">products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was randomized. </w:t>
            </w:r>
          </w:p>
          <w:p w14:paraId="6932E60C" w14:textId="57035A89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60B04F9F" w14:textId="77777777" w:rsidR="008A595F" w:rsidRPr="00D912DE" w:rsidRDefault="008A595F" w:rsidP="0010658D">
            <w:pPr>
              <w:rPr>
                <w:rFonts w:ascii="Times New Roman" w:hAnsi="Times New Roman" w:cs="Times New Roman"/>
              </w:rPr>
            </w:pPr>
          </w:p>
        </w:tc>
      </w:tr>
      <w:tr w:rsidR="008A595F" w:rsidRPr="00D912DE" w14:paraId="51DBAC8D" w14:textId="77777777" w:rsidTr="008A595F">
        <w:trPr>
          <w:cantSplit/>
        </w:trPr>
        <w:tc>
          <w:tcPr>
            <w:tcW w:w="6475" w:type="dxa"/>
          </w:tcPr>
          <w:p w14:paraId="0DD30662" w14:textId="177FB489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“I would purchase this product for my child next week if it was available.”</w:t>
            </w:r>
          </w:p>
          <w:p w14:paraId="023FA9B9" w14:textId="77777777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73A88B3B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lastRenderedPageBreak/>
              <w:t>1 = Strongly agree</w:t>
            </w:r>
          </w:p>
          <w:p w14:paraId="23F24807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Somewhat agree</w:t>
            </w:r>
          </w:p>
          <w:p w14:paraId="20C1F61C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lastRenderedPageBreak/>
              <w:t xml:space="preserve">3 = Neither agree nor disagree </w:t>
            </w:r>
          </w:p>
          <w:p w14:paraId="4C0B412D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4 = Somewhat disagree </w:t>
            </w:r>
          </w:p>
          <w:p w14:paraId="5F5EC5EB" w14:textId="66D02D3E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5 = Strongly disagree</w:t>
            </w:r>
          </w:p>
        </w:tc>
      </w:tr>
      <w:tr w:rsidR="008A595F" w:rsidRPr="00D912DE" w14:paraId="4BE57DB2" w14:textId="77777777" w:rsidTr="008A595F">
        <w:trPr>
          <w:cantSplit/>
        </w:trPr>
        <w:tc>
          <w:tcPr>
            <w:tcW w:w="6475" w:type="dxa"/>
          </w:tcPr>
          <w:p w14:paraId="3C3AE727" w14:textId="5967B77D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lastRenderedPageBreak/>
              <w:t xml:space="preserve">“This product is </w:t>
            </w:r>
            <w:proofErr w:type="gramStart"/>
            <w:r w:rsidRPr="00D912DE">
              <w:rPr>
                <w:rFonts w:ascii="Times New Roman" w:hAnsi="Times New Roman" w:cs="Times New Roman"/>
              </w:rPr>
              <w:t>healthy  for</w:t>
            </w:r>
            <w:proofErr w:type="gramEnd"/>
            <w:r w:rsidRPr="00D912DE">
              <w:rPr>
                <w:rFonts w:ascii="Times New Roman" w:hAnsi="Times New Roman" w:cs="Times New Roman"/>
              </w:rPr>
              <w:t xml:space="preserve"> my child  to consume every day.”</w:t>
            </w:r>
          </w:p>
          <w:p w14:paraId="4BBA547B" w14:textId="77777777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3AC2900C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1 = Strongly agree</w:t>
            </w:r>
          </w:p>
          <w:p w14:paraId="551CDDC5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Somewhat agree</w:t>
            </w:r>
          </w:p>
          <w:p w14:paraId="4F74BE5C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Neither agree nor disagree </w:t>
            </w:r>
          </w:p>
          <w:p w14:paraId="4CB7A98F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4 = Somewhat disagree </w:t>
            </w:r>
          </w:p>
          <w:p w14:paraId="4647CF38" w14:textId="3CF0C07F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5 = Strongly disagree</w:t>
            </w:r>
          </w:p>
        </w:tc>
      </w:tr>
      <w:tr w:rsidR="008A595F" w:rsidRPr="00D912DE" w14:paraId="5F7C1DB1" w14:textId="77777777" w:rsidTr="008A595F">
        <w:trPr>
          <w:cantSplit/>
        </w:trPr>
        <w:tc>
          <w:tcPr>
            <w:tcW w:w="6475" w:type="dxa"/>
          </w:tcPr>
          <w:p w14:paraId="056A22B9" w14:textId="59CF6C37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  <w:r w:rsidRPr="00D912DE">
              <w:rPr>
                <w:rStyle w:val="eop"/>
                <w:rFonts w:ascii="Times New Roman" w:hAnsi="Times New Roman" w:cs="Times New Roman"/>
              </w:rPr>
              <w:t xml:space="preserve">“This product is too </w:t>
            </w:r>
            <w:proofErr w:type="gramStart"/>
            <w:r w:rsidRPr="00D912DE">
              <w:rPr>
                <w:rStyle w:val="eop"/>
                <w:rFonts w:ascii="Times New Roman" w:hAnsi="Times New Roman" w:cs="Times New Roman"/>
              </w:rPr>
              <w:t xml:space="preserve">sweet </w:t>
            </w:r>
            <w:r w:rsidRPr="00D912DE">
              <w:rPr>
                <w:rFonts w:ascii="Times New Roman" w:hAnsi="Times New Roman" w:cs="Times New Roman"/>
              </w:rPr>
              <w:t xml:space="preserve"> for</w:t>
            </w:r>
            <w:proofErr w:type="gramEnd"/>
            <w:r w:rsidRPr="00D912DE">
              <w:rPr>
                <w:rFonts w:ascii="Times New Roman" w:hAnsi="Times New Roman" w:cs="Times New Roman"/>
              </w:rPr>
              <w:t xml:space="preserve"> my child </w:t>
            </w:r>
            <w:r w:rsidRPr="00D912DE">
              <w:rPr>
                <w:rStyle w:val="eop"/>
                <w:rFonts w:ascii="Times New Roman" w:hAnsi="Times New Roman" w:cs="Times New Roman"/>
              </w:rPr>
              <w:t xml:space="preserve"> to consume every day.”</w:t>
            </w:r>
          </w:p>
          <w:p w14:paraId="53C2D0DF" w14:textId="77777777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</w:p>
          <w:p w14:paraId="1E8A3185" w14:textId="77777777" w:rsidR="008A595F" w:rsidRPr="00D912DE" w:rsidRDefault="008A595F" w:rsidP="00F92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73D3E7A8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1 = Strongly agree</w:t>
            </w:r>
          </w:p>
          <w:p w14:paraId="236B0069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2 = Somewhat agree</w:t>
            </w:r>
          </w:p>
          <w:p w14:paraId="5AFB70AB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3 = Neither agree nor disagree </w:t>
            </w:r>
          </w:p>
          <w:p w14:paraId="7B1E369F" w14:textId="77777777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 xml:space="preserve">4 = Somewhat disagree </w:t>
            </w:r>
          </w:p>
          <w:p w14:paraId="369A7B62" w14:textId="51225E2F" w:rsidR="008A595F" w:rsidRPr="00D912DE" w:rsidRDefault="008A595F" w:rsidP="00F92887">
            <w:pPr>
              <w:pStyle w:val="NoSpacing"/>
              <w:rPr>
                <w:rFonts w:ascii="Times New Roman" w:hAnsi="Times New Roman" w:cs="Times New Roman"/>
              </w:rPr>
            </w:pPr>
            <w:r w:rsidRPr="00D912DE">
              <w:rPr>
                <w:rFonts w:ascii="Times New Roman" w:hAnsi="Times New Roman" w:cs="Times New Roman"/>
              </w:rPr>
              <w:t>5 = Strongly disagree</w:t>
            </w:r>
          </w:p>
        </w:tc>
      </w:tr>
    </w:tbl>
    <w:p w14:paraId="5DDE449B" w14:textId="4B58D48E" w:rsidR="00E95B69" w:rsidRDefault="00E95B69" w:rsidP="00157344">
      <w:pPr>
        <w:rPr>
          <w:sz w:val="24"/>
          <w:szCs w:val="24"/>
        </w:rPr>
      </w:pPr>
    </w:p>
    <w:p w14:paraId="29DF1D2F" w14:textId="6F6F667E" w:rsidR="000A765B" w:rsidRDefault="000A765B" w:rsidP="00157344">
      <w:pPr>
        <w:rPr>
          <w:sz w:val="24"/>
          <w:szCs w:val="24"/>
        </w:rPr>
      </w:pPr>
    </w:p>
    <w:p w14:paraId="1FBBE87C" w14:textId="06D2A881" w:rsidR="000A765B" w:rsidRDefault="000A765B" w:rsidP="00157344">
      <w:pPr>
        <w:rPr>
          <w:sz w:val="24"/>
          <w:szCs w:val="24"/>
        </w:rPr>
      </w:pPr>
    </w:p>
    <w:p w14:paraId="5A970CF7" w14:textId="6FD95118" w:rsidR="000A765B" w:rsidRDefault="000A765B" w:rsidP="00157344">
      <w:pPr>
        <w:rPr>
          <w:sz w:val="24"/>
          <w:szCs w:val="24"/>
        </w:rPr>
      </w:pPr>
    </w:p>
    <w:p w14:paraId="7F08FF19" w14:textId="172F6C2D" w:rsidR="000A765B" w:rsidRDefault="000A765B" w:rsidP="00157344">
      <w:pPr>
        <w:rPr>
          <w:sz w:val="24"/>
          <w:szCs w:val="24"/>
        </w:rPr>
      </w:pPr>
    </w:p>
    <w:p w14:paraId="1155CB33" w14:textId="236116A1" w:rsidR="000A765B" w:rsidRDefault="000A765B" w:rsidP="00157344">
      <w:pPr>
        <w:rPr>
          <w:sz w:val="24"/>
          <w:szCs w:val="24"/>
        </w:rPr>
      </w:pPr>
    </w:p>
    <w:p w14:paraId="5EADF3AE" w14:textId="526A4834" w:rsidR="000A765B" w:rsidRDefault="000A765B" w:rsidP="00157344">
      <w:pPr>
        <w:rPr>
          <w:sz w:val="24"/>
          <w:szCs w:val="24"/>
        </w:rPr>
      </w:pPr>
    </w:p>
    <w:p w14:paraId="5260E59B" w14:textId="0684728D" w:rsidR="000A765B" w:rsidRPr="000A765B" w:rsidRDefault="000A765B" w:rsidP="00157344">
      <w:pPr>
        <w:rPr>
          <w:rFonts w:ascii="Times New Roman" w:hAnsi="Times New Roman" w:cs="Times New Roman"/>
          <w:sz w:val="24"/>
          <w:szCs w:val="24"/>
        </w:rPr>
      </w:pPr>
      <w:r w:rsidRPr="000A765B">
        <w:rPr>
          <w:rFonts w:ascii="Times New Roman" w:hAnsi="Times New Roman" w:cs="Times New Roman"/>
          <w:sz w:val="24"/>
          <w:szCs w:val="24"/>
        </w:rPr>
        <w:t xml:space="preserve">NSS = </w:t>
      </w:r>
      <w:proofErr w:type="gramStart"/>
      <w:r w:rsidRPr="000A765B">
        <w:rPr>
          <w:rFonts w:ascii="Times New Roman" w:hAnsi="Times New Roman" w:cs="Times New Roman"/>
          <w:sz w:val="24"/>
          <w:szCs w:val="24"/>
        </w:rPr>
        <w:t>Non-sugar</w:t>
      </w:r>
      <w:proofErr w:type="gramEnd"/>
      <w:r w:rsidRPr="000A765B">
        <w:rPr>
          <w:rFonts w:ascii="Times New Roman" w:hAnsi="Times New Roman" w:cs="Times New Roman"/>
          <w:sz w:val="24"/>
          <w:szCs w:val="24"/>
        </w:rPr>
        <w:t xml:space="preserve"> sweetener</w:t>
      </w:r>
    </w:p>
    <w:sectPr w:rsidR="000A765B" w:rsidRPr="000A765B" w:rsidSect="00AD3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B4831" w14:textId="77777777" w:rsidR="009E4FEE" w:rsidRDefault="009E4FEE" w:rsidP="00800A01">
      <w:pPr>
        <w:spacing w:after="0" w:line="240" w:lineRule="auto"/>
      </w:pPr>
      <w:r>
        <w:separator/>
      </w:r>
    </w:p>
  </w:endnote>
  <w:endnote w:type="continuationSeparator" w:id="0">
    <w:p w14:paraId="5A242D51" w14:textId="77777777" w:rsidR="009E4FEE" w:rsidRDefault="009E4FEE" w:rsidP="00800A01">
      <w:pPr>
        <w:spacing w:after="0" w:line="240" w:lineRule="auto"/>
      </w:pPr>
      <w:r>
        <w:continuationSeparator/>
      </w:r>
    </w:p>
  </w:endnote>
  <w:endnote w:type="continuationNotice" w:id="1">
    <w:p w14:paraId="38C37015" w14:textId="77777777" w:rsidR="009E4FEE" w:rsidRDefault="009E4F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32D63" w14:textId="77777777" w:rsidR="009E4FEE" w:rsidRDefault="009E4FEE" w:rsidP="00800A01">
      <w:pPr>
        <w:spacing w:after="0" w:line="240" w:lineRule="auto"/>
      </w:pPr>
      <w:r>
        <w:separator/>
      </w:r>
    </w:p>
  </w:footnote>
  <w:footnote w:type="continuationSeparator" w:id="0">
    <w:p w14:paraId="025E5306" w14:textId="77777777" w:rsidR="009E4FEE" w:rsidRDefault="009E4FEE" w:rsidP="00800A01">
      <w:pPr>
        <w:spacing w:after="0" w:line="240" w:lineRule="auto"/>
      </w:pPr>
      <w:r>
        <w:continuationSeparator/>
      </w:r>
    </w:p>
  </w:footnote>
  <w:footnote w:type="continuationNotice" w:id="1">
    <w:p w14:paraId="60311E0F" w14:textId="77777777" w:rsidR="009E4FEE" w:rsidRDefault="009E4F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3064"/>
    <w:multiLevelType w:val="hybridMultilevel"/>
    <w:tmpl w:val="161E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F428F"/>
    <w:multiLevelType w:val="hybridMultilevel"/>
    <w:tmpl w:val="3DD8F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A62048"/>
    <w:multiLevelType w:val="hybridMultilevel"/>
    <w:tmpl w:val="82B2673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5570F0"/>
    <w:multiLevelType w:val="hybridMultilevel"/>
    <w:tmpl w:val="FFF60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3168F5"/>
    <w:multiLevelType w:val="hybridMultilevel"/>
    <w:tmpl w:val="7E8C4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0BA546C"/>
    <w:multiLevelType w:val="hybridMultilevel"/>
    <w:tmpl w:val="3FBA3604"/>
    <w:lvl w:ilvl="0" w:tplc="0D88657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3414E"/>
    <w:multiLevelType w:val="hybridMultilevel"/>
    <w:tmpl w:val="E78ED89A"/>
    <w:lvl w:ilvl="0" w:tplc="B78AC4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12FEA"/>
    <w:multiLevelType w:val="hybridMultilevel"/>
    <w:tmpl w:val="4628DD24"/>
    <w:lvl w:ilvl="0" w:tplc="32C2C9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5C6351"/>
    <w:multiLevelType w:val="hybridMultilevel"/>
    <w:tmpl w:val="5CA20EEA"/>
    <w:lvl w:ilvl="0" w:tplc="0C8C9C36">
      <w:start w:val="1"/>
      <w:numFmt w:val="decimal"/>
      <w:lvlText w:val="%1."/>
      <w:lvlJc w:val="left"/>
      <w:pPr>
        <w:ind w:left="496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216" w:hanging="360"/>
      </w:pPr>
    </w:lvl>
    <w:lvl w:ilvl="2" w:tplc="0409001B">
      <w:start w:val="1"/>
      <w:numFmt w:val="lowerRoman"/>
      <w:lvlText w:val="%3."/>
      <w:lvlJc w:val="right"/>
      <w:pPr>
        <w:ind w:left="1936" w:hanging="180"/>
      </w:pPr>
    </w:lvl>
    <w:lvl w:ilvl="3" w:tplc="0409000F">
      <w:start w:val="1"/>
      <w:numFmt w:val="decimal"/>
      <w:lvlText w:val="%4."/>
      <w:lvlJc w:val="left"/>
      <w:pPr>
        <w:ind w:left="2656" w:hanging="360"/>
      </w:pPr>
    </w:lvl>
    <w:lvl w:ilvl="4" w:tplc="04090019">
      <w:start w:val="1"/>
      <w:numFmt w:val="lowerLetter"/>
      <w:lvlText w:val="%5."/>
      <w:lvlJc w:val="left"/>
      <w:pPr>
        <w:ind w:left="3376" w:hanging="360"/>
      </w:pPr>
    </w:lvl>
    <w:lvl w:ilvl="5" w:tplc="0409001B">
      <w:start w:val="1"/>
      <w:numFmt w:val="lowerRoman"/>
      <w:lvlText w:val="%6."/>
      <w:lvlJc w:val="right"/>
      <w:pPr>
        <w:ind w:left="4096" w:hanging="180"/>
      </w:pPr>
    </w:lvl>
    <w:lvl w:ilvl="6" w:tplc="0409000F">
      <w:start w:val="1"/>
      <w:numFmt w:val="decimal"/>
      <w:lvlText w:val="%7."/>
      <w:lvlJc w:val="left"/>
      <w:pPr>
        <w:ind w:left="4816" w:hanging="360"/>
      </w:pPr>
    </w:lvl>
    <w:lvl w:ilvl="7" w:tplc="04090019">
      <w:start w:val="1"/>
      <w:numFmt w:val="lowerLetter"/>
      <w:lvlText w:val="%8."/>
      <w:lvlJc w:val="left"/>
      <w:pPr>
        <w:ind w:left="5536" w:hanging="360"/>
      </w:pPr>
    </w:lvl>
    <w:lvl w:ilvl="8" w:tplc="0409001B">
      <w:start w:val="1"/>
      <w:numFmt w:val="lowerRoman"/>
      <w:lvlText w:val="%9."/>
      <w:lvlJc w:val="right"/>
      <w:pPr>
        <w:ind w:left="6256" w:hanging="180"/>
      </w:pPr>
    </w:lvl>
  </w:abstractNum>
  <w:abstractNum w:abstractNumId="10" w15:restartNumberingAfterBreak="0">
    <w:nsid w:val="264F6780"/>
    <w:multiLevelType w:val="hybridMultilevel"/>
    <w:tmpl w:val="C226A584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45063B"/>
    <w:multiLevelType w:val="hybridMultilevel"/>
    <w:tmpl w:val="7D80F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AB240A"/>
    <w:multiLevelType w:val="hybridMultilevel"/>
    <w:tmpl w:val="4EDA8A88"/>
    <w:lvl w:ilvl="0" w:tplc="158C23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DC454B"/>
    <w:multiLevelType w:val="multilevel"/>
    <w:tmpl w:val="04629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2494EBD"/>
    <w:multiLevelType w:val="hybridMultilevel"/>
    <w:tmpl w:val="D090BE04"/>
    <w:lvl w:ilvl="0" w:tplc="FCEA61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553EA"/>
    <w:multiLevelType w:val="hybridMultilevel"/>
    <w:tmpl w:val="161E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CA74A1"/>
    <w:multiLevelType w:val="hybridMultilevel"/>
    <w:tmpl w:val="5C800080"/>
    <w:lvl w:ilvl="0" w:tplc="FBA44D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CD55C5"/>
    <w:multiLevelType w:val="hybridMultilevel"/>
    <w:tmpl w:val="6D781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554D0D"/>
    <w:multiLevelType w:val="hybridMultilevel"/>
    <w:tmpl w:val="C4F45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500D84"/>
    <w:multiLevelType w:val="hybridMultilevel"/>
    <w:tmpl w:val="405C7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2276D15"/>
    <w:multiLevelType w:val="hybridMultilevel"/>
    <w:tmpl w:val="37B48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2A4C41"/>
    <w:multiLevelType w:val="hybridMultilevel"/>
    <w:tmpl w:val="B0706220"/>
    <w:lvl w:ilvl="0" w:tplc="102A91D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F41ABF"/>
    <w:multiLevelType w:val="hybridMultilevel"/>
    <w:tmpl w:val="A59E3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8760F0"/>
    <w:multiLevelType w:val="hybridMultilevel"/>
    <w:tmpl w:val="E892A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5E02EC"/>
    <w:multiLevelType w:val="hybridMultilevel"/>
    <w:tmpl w:val="A56A5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AC2848"/>
    <w:multiLevelType w:val="hybridMultilevel"/>
    <w:tmpl w:val="18108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F133B"/>
    <w:multiLevelType w:val="hybridMultilevel"/>
    <w:tmpl w:val="161E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A0371E"/>
    <w:multiLevelType w:val="hybridMultilevel"/>
    <w:tmpl w:val="10C8162E"/>
    <w:lvl w:ilvl="0" w:tplc="C1186514">
      <w:start w:val="1"/>
      <w:numFmt w:val="decimal"/>
      <w:lvlText w:val="%1."/>
      <w:lvlJc w:val="left"/>
      <w:pPr>
        <w:ind w:left="496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216" w:hanging="360"/>
      </w:pPr>
    </w:lvl>
    <w:lvl w:ilvl="2" w:tplc="0409001B">
      <w:start w:val="1"/>
      <w:numFmt w:val="lowerRoman"/>
      <w:lvlText w:val="%3."/>
      <w:lvlJc w:val="right"/>
      <w:pPr>
        <w:ind w:left="1936" w:hanging="180"/>
      </w:pPr>
    </w:lvl>
    <w:lvl w:ilvl="3" w:tplc="0409000F">
      <w:start w:val="1"/>
      <w:numFmt w:val="decimal"/>
      <w:lvlText w:val="%4."/>
      <w:lvlJc w:val="left"/>
      <w:pPr>
        <w:ind w:left="2656" w:hanging="360"/>
      </w:pPr>
    </w:lvl>
    <w:lvl w:ilvl="4" w:tplc="04090019">
      <w:start w:val="1"/>
      <w:numFmt w:val="lowerLetter"/>
      <w:lvlText w:val="%5."/>
      <w:lvlJc w:val="left"/>
      <w:pPr>
        <w:ind w:left="3376" w:hanging="360"/>
      </w:pPr>
    </w:lvl>
    <w:lvl w:ilvl="5" w:tplc="0409001B">
      <w:start w:val="1"/>
      <w:numFmt w:val="lowerRoman"/>
      <w:lvlText w:val="%6."/>
      <w:lvlJc w:val="right"/>
      <w:pPr>
        <w:ind w:left="4096" w:hanging="180"/>
      </w:pPr>
    </w:lvl>
    <w:lvl w:ilvl="6" w:tplc="0409000F">
      <w:start w:val="1"/>
      <w:numFmt w:val="decimal"/>
      <w:lvlText w:val="%7."/>
      <w:lvlJc w:val="left"/>
      <w:pPr>
        <w:ind w:left="4816" w:hanging="360"/>
      </w:pPr>
    </w:lvl>
    <w:lvl w:ilvl="7" w:tplc="04090019">
      <w:start w:val="1"/>
      <w:numFmt w:val="lowerLetter"/>
      <w:lvlText w:val="%8."/>
      <w:lvlJc w:val="left"/>
      <w:pPr>
        <w:ind w:left="5536" w:hanging="360"/>
      </w:pPr>
    </w:lvl>
    <w:lvl w:ilvl="8" w:tplc="0409001B">
      <w:start w:val="1"/>
      <w:numFmt w:val="lowerRoman"/>
      <w:lvlText w:val="%9."/>
      <w:lvlJc w:val="right"/>
      <w:pPr>
        <w:ind w:left="6256" w:hanging="180"/>
      </w:pPr>
    </w:lvl>
  </w:abstractNum>
  <w:abstractNum w:abstractNumId="29" w15:restartNumberingAfterBreak="0">
    <w:nsid w:val="7AD346E8"/>
    <w:multiLevelType w:val="hybridMultilevel"/>
    <w:tmpl w:val="836090DE"/>
    <w:lvl w:ilvl="0" w:tplc="B48846A4">
      <w:start w:val="1"/>
      <w:numFmt w:val="decimal"/>
      <w:lvlText w:val="%1."/>
      <w:lvlJc w:val="left"/>
      <w:pPr>
        <w:ind w:left="496" w:hanging="360"/>
      </w:pPr>
    </w:lvl>
    <w:lvl w:ilvl="1" w:tplc="04090019">
      <w:start w:val="1"/>
      <w:numFmt w:val="lowerLetter"/>
      <w:lvlText w:val="%2."/>
      <w:lvlJc w:val="left"/>
      <w:pPr>
        <w:ind w:left="1216" w:hanging="360"/>
      </w:pPr>
    </w:lvl>
    <w:lvl w:ilvl="2" w:tplc="0409001B">
      <w:start w:val="1"/>
      <w:numFmt w:val="lowerRoman"/>
      <w:lvlText w:val="%3."/>
      <w:lvlJc w:val="right"/>
      <w:pPr>
        <w:ind w:left="1936" w:hanging="180"/>
      </w:pPr>
    </w:lvl>
    <w:lvl w:ilvl="3" w:tplc="0409000F">
      <w:start w:val="1"/>
      <w:numFmt w:val="decimal"/>
      <w:lvlText w:val="%4."/>
      <w:lvlJc w:val="left"/>
      <w:pPr>
        <w:ind w:left="2656" w:hanging="360"/>
      </w:pPr>
    </w:lvl>
    <w:lvl w:ilvl="4" w:tplc="04090019">
      <w:start w:val="1"/>
      <w:numFmt w:val="lowerLetter"/>
      <w:lvlText w:val="%5."/>
      <w:lvlJc w:val="left"/>
      <w:pPr>
        <w:ind w:left="3376" w:hanging="360"/>
      </w:pPr>
    </w:lvl>
    <w:lvl w:ilvl="5" w:tplc="0409001B">
      <w:start w:val="1"/>
      <w:numFmt w:val="lowerRoman"/>
      <w:lvlText w:val="%6."/>
      <w:lvlJc w:val="right"/>
      <w:pPr>
        <w:ind w:left="4096" w:hanging="180"/>
      </w:pPr>
    </w:lvl>
    <w:lvl w:ilvl="6" w:tplc="0409000F">
      <w:start w:val="1"/>
      <w:numFmt w:val="decimal"/>
      <w:lvlText w:val="%7."/>
      <w:lvlJc w:val="left"/>
      <w:pPr>
        <w:ind w:left="4816" w:hanging="360"/>
      </w:pPr>
    </w:lvl>
    <w:lvl w:ilvl="7" w:tplc="04090019">
      <w:start w:val="1"/>
      <w:numFmt w:val="lowerLetter"/>
      <w:lvlText w:val="%8."/>
      <w:lvlJc w:val="left"/>
      <w:pPr>
        <w:ind w:left="5536" w:hanging="360"/>
      </w:pPr>
    </w:lvl>
    <w:lvl w:ilvl="8" w:tplc="0409001B">
      <w:start w:val="1"/>
      <w:numFmt w:val="lowerRoman"/>
      <w:lvlText w:val="%9."/>
      <w:lvlJc w:val="right"/>
      <w:pPr>
        <w:ind w:left="6256" w:hanging="180"/>
      </w:pPr>
    </w:lvl>
  </w:abstractNum>
  <w:abstractNum w:abstractNumId="30" w15:restartNumberingAfterBreak="0">
    <w:nsid w:val="7B0C5CD6"/>
    <w:multiLevelType w:val="hybridMultilevel"/>
    <w:tmpl w:val="758E5430"/>
    <w:lvl w:ilvl="0" w:tplc="5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1A6944"/>
    <w:multiLevelType w:val="hybridMultilevel"/>
    <w:tmpl w:val="8EB674EE"/>
    <w:lvl w:ilvl="0" w:tplc="34A02404">
      <w:start w:val="1"/>
      <w:numFmt w:val="decimal"/>
      <w:lvlText w:val="%1"/>
      <w:lvlJc w:val="left"/>
      <w:pPr>
        <w:ind w:left="856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Times New Roman" w:hint="default"/>
      </w:rPr>
    </w:lvl>
    <w:lvl w:ilvl="2" w:tplc="FFFFFFFF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Times New Roman" w:hint="default"/>
      </w:rPr>
    </w:lvl>
    <w:lvl w:ilvl="5" w:tplc="FFFFFFFF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Times New Roman" w:hint="default"/>
      </w:rPr>
    </w:lvl>
    <w:lvl w:ilvl="8" w:tplc="FFFFFFFF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abstractNum w:abstractNumId="32" w15:restartNumberingAfterBreak="0">
    <w:nsid w:val="7CE35D9E"/>
    <w:multiLevelType w:val="hybridMultilevel"/>
    <w:tmpl w:val="536CA9C2"/>
    <w:lvl w:ilvl="0" w:tplc="C05293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7711B6"/>
    <w:multiLevelType w:val="hybridMultilevel"/>
    <w:tmpl w:val="340C1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9"/>
  </w:num>
  <w:num w:numId="3">
    <w:abstractNumId w:val="10"/>
  </w:num>
  <w:num w:numId="4">
    <w:abstractNumId w:val="11"/>
  </w:num>
  <w:num w:numId="5">
    <w:abstractNumId w:val="12"/>
  </w:num>
  <w:num w:numId="6">
    <w:abstractNumId w:val="26"/>
  </w:num>
  <w:num w:numId="7">
    <w:abstractNumId w:val="8"/>
  </w:num>
  <w:num w:numId="8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0"/>
  </w:num>
  <w:num w:numId="10">
    <w:abstractNumId w:val="0"/>
  </w:num>
  <w:num w:numId="11">
    <w:abstractNumId w:val="15"/>
  </w:num>
  <w:num w:numId="12">
    <w:abstractNumId w:val="4"/>
  </w:num>
  <w:num w:numId="13">
    <w:abstractNumId w:val="6"/>
  </w:num>
  <w:num w:numId="14">
    <w:abstractNumId w:val="27"/>
  </w:num>
  <w:num w:numId="15">
    <w:abstractNumId w:val="21"/>
  </w:num>
  <w:num w:numId="16">
    <w:abstractNumId w:val="13"/>
  </w:num>
  <w:num w:numId="17">
    <w:abstractNumId w:val="14"/>
  </w:num>
  <w:num w:numId="18">
    <w:abstractNumId w:val="23"/>
  </w:num>
  <w:num w:numId="19">
    <w:abstractNumId w:val="25"/>
  </w:num>
  <w:num w:numId="20">
    <w:abstractNumId w:val="24"/>
  </w:num>
  <w:num w:numId="21">
    <w:abstractNumId w:val="1"/>
  </w:num>
  <w:num w:numId="22">
    <w:abstractNumId w:val="16"/>
  </w:num>
  <w:num w:numId="23">
    <w:abstractNumId w:val="2"/>
  </w:num>
  <w:num w:numId="24">
    <w:abstractNumId w:val="7"/>
  </w:num>
  <w:num w:numId="25">
    <w:abstractNumId w:val="32"/>
  </w:num>
  <w:num w:numId="26">
    <w:abstractNumId w:val="18"/>
  </w:num>
  <w:num w:numId="27">
    <w:abstractNumId w:val="30"/>
  </w:num>
  <w:num w:numId="28">
    <w:abstractNumId w:val="17"/>
  </w:num>
  <w:num w:numId="29">
    <w:abstractNumId w:val="3"/>
  </w:num>
  <w:num w:numId="3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1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CO" w:vendorID="64" w:dllVersion="0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3E6"/>
    <w:rsid w:val="00001304"/>
    <w:rsid w:val="000059BB"/>
    <w:rsid w:val="00010A62"/>
    <w:rsid w:val="00012746"/>
    <w:rsid w:val="00013FB4"/>
    <w:rsid w:val="00015E4B"/>
    <w:rsid w:val="00016416"/>
    <w:rsid w:val="000172E2"/>
    <w:rsid w:val="00017F51"/>
    <w:rsid w:val="00023999"/>
    <w:rsid w:val="00023CFF"/>
    <w:rsid w:val="00023E37"/>
    <w:rsid w:val="00024E19"/>
    <w:rsid w:val="00031863"/>
    <w:rsid w:val="00031BD4"/>
    <w:rsid w:val="00031D74"/>
    <w:rsid w:val="00040D66"/>
    <w:rsid w:val="00041F4D"/>
    <w:rsid w:val="00043301"/>
    <w:rsid w:val="000447DE"/>
    <w:rsid w:val="00045F46"/>
    <w:rsid w:val="00052C01"/>
    <w:rsid w:val="0006005E"/>
    <w:rsid w:val="00060F2F"/>
    <w:rsid w:val="0007079B"/>
    <w:rsid w:val="00070AB3"/>
    <w:rsid w:val="00071D82"/>
    <w:rsid w:val="00074989"/>
    <w:rsid w:val="00076211"/>
    <w:rsid w:val="00076DA0"/>
    <w:rsid w:val="00076ECE"/>
    <w:rsid w:val="00081CA1"/>
    <w:rsid w:val="00082D7B"/>
    <w:rsid w:val="00087021"/>
    <w:rsid w:val="0008727C"/>
    <w:rsid w:val="0008738D"/>
    <w:rsid w:val="00091FFE"/>
    <w:rsid w:val="00096705"/>
    <w:rsid w:val="0009728E"/>
    <w:rsid w:val="000A1F00"/>
    <w:rsid w:val="000A3D21"/>
    <w:rsid w:val="000A48B8"/>
    <w:rsid w:val="000A765B"/>
    <w:rsid w:val="000B0087"/>
    <w:rsid w:val="000B0513"/>
    <w:rsid w:val="000B0D65"/>
    <w:rsid w:val="000B13D1"/>
    <w:rsid w:val="000B14F7"/>
    <w:rsid w:val="000B2F01"/>
    <w:rsid w:val="000B4150"/>
    <w:rsid w:val="000B6582"/>
    <w:rsid w:val="000B765D"/>
    <w:rsid w:val="000B7C72"/>
    <w:rsid w:val="000C05C1"/>
    <w:rsid w:val="000C3950"/>
    <w:rsid w:val="000C435E"/>
    <w:rsid w:val="000C7DE1"/>
    <w:rsid w:val="000D15F4"/>
    <w:rsid w:val="000D3B04"/>
    <w:rsid w:val="000D5719"/>
    <w:rsid w:val="000D6371"/>
    <w:rsid w:val="000D788E"/>
    <w:rsid w:val="000E38FA"/>
    <w:rsid w:val="000E4B68"/>
    <w:rsid w:val="000E6541"/>
    <w:rsid w:val="000E708F"/>
    <w:rsid w:val="000E7339"/>
    <w:rsid w:val="000F08E3"/>
    <w:rsid w:val="000F4947"/>
    <w:rsid w:val="000F5A43"/>
    <w:rsid w:val="0010020E"/>
    <w:rsid w:val="001023C2"/>
    <w:rsid w:val="00103AF2"/>
    <w:rsid w:val="00104F8A"/>
    <w:rsid w:val="0010658D"/>
    <w:rsid w:val="001104CC"/>
    <w:rsid w:val="00111606"/>
    <w:rsid w:val="00112E89"/>
    <w:rsid w:val="00115D8E"/>
    <w:rsid w:val="00121839"/>
    <w:rsid w:val="00121B2D"/>
    <w:rsid w:val="00122435"/>
    <w:rsid w:val="001237E5"/>
    <w:rsid w:val="00123B30"/>
    <w:rsid w:val="00130213"/>
    <w:rsid w:val="00133698"/>
    <w:rsid w:val="00134EAD"/>
    <w:rsid w:val="00135D34"/>
    <w:rsid w:val="00140A46"/>
    <w:rsid w:val="00141524"/>
    <w:rsid w:val="001428D8"/>
    <w:rsid w:val="00147F76"/>
    <w:rsid w:val="00151422"/>
    <w:rsid w:val="001523F4"/>
    <w:rsid w:val="00154CC7"/>
    <w:rsid w:val="00157344"/>
    <w:rsid w:val="00160B45"/>
    <w:rsid w:val="00163E9A"/>
    <w:rsid w:val="00166CD6"/>
    <w:rsid w:val="00167223"/>
    <w:rsid w:val="001673A9"/>
    <w:rsid w:val="00172A5B"/>
    <w:rsid w:val="00176A49"/>
    <w:rsid w:val="00180181"/>
    <w:rsid w:val="00181492"/>
    <w:rsid w:val="00183317"/>
    <w:rsid w:val="0018456F"/>
    <w:rsid w:val="00185E86"/>
    <w:rsid w:val="00185F06"/>
    <w:rsid w:val="0019296F"/>
    <w:rsid w:val="001A34F3"/>
    <w:rsid w:val="001A38E0"/>
    <w:rsid w:val="001A42B3"/>
    <w:rsid w:val="001A49A6"/>
    <w:rsid w:val="001B0E17"/>
    <w:rsid w:val="001B0FF5"/>
    <w:rsid w:val="001B2116"/>
    <w:rsid w:val="001B295A"/>
    <w:rsid w:val="001B3DBE"/>
    <w:rsid w:val="001B4106"/>
    <w:rsid w:val="001B56EB"/>
    <w:rsid w:val="001B6024"/>
    <w:rsid w:val="001C077D"/>
    <w:rsid w:val="001C2704"/>
    <w:rsid w:val="001C3AAE"/>
    <w:rsid w:val="001C4573"/>
    <w:rsid w:val="001C53C6"/>
    <w:rsid w:val="001C74B6"/>
    <w:rsid w:val="001C7F93"/>
    <w:rsid w:val="001D0681"/>
    <w:rsid w:val="001D08E8"/>
    <w:rsid w:val="001D3F40"/>
    <w:rsid w:val="001D5CE5"/>
    <w:rsid w:val="001D67DE"/>
    <w:rsid w:val="001E10CE"/>
    <w:rsid w:val="001E20AF"/>
    <w:rsid w:val="001E4CFF"/>
    <w:rsid w:val="001F0E12"/>
    <w:rsid w:val="001F12B8"/>
    <w:rsid w:val="001F13FE"/>
    <w:rsid w:val="001F19B2"/>
    <w:rsid w:val="001F2255"/>
    <w:rsid w:val="001F4222"/>
    <w:rsid w:val="001F4E64"/>
    <w:rsid w:val="001F6C29"/>
    <w:rsid w:val="00205442"/>
    <w:rsid w:val="00207148"/>
    <w:rsid w:val="002109CF"/>
    <w:rsid w:val="0022113C"/>
    <w:rsid w:val="002228B3"/>
    <w:rsid w:val="002257FB"/>
    <w:rsid w:val="00225FFC"/>
    <w:rsid w:val="0022791E"/>
    <w:rsid w:val="00234005"/>
    <w:rsid w:val="00234B24"/>
    <w:rsid w:val="002353E2"/>
    <w:rsid w:val="00240268"/>
    <w:rsid w:val="00241220"/>
    <w:rsid w:val="00243AA2"/>
    <w:rsid w:val="00245538"/>
    <w:rsid w:val="00246AD4"/>
    <w:rsid w:val="00250796"/>
    <w:rsid w:val="00250C65"/>
    <w:rsid w:val="002517D5"/>
    <w:rsid w:val="00251DA6"/>
    <w:rsid w:val="00252A5F"/>
    <w:rsid w:val="00256896"/>
    <w:rsid w:val="00256B19"/>
    <w:rsid w:val="00257D0F"/>
    <w:rsid w:val="00264B86"/>
    <w:rsid w:val="0027564B"/>
    <w:rsid w:val="002765C6"/>
    <w:rsid w:val="00277854"/>
    <w:rsid w:val="0028307F"/>
    <w:rsid w:val="00290A13"/>
    <w:rsid w:val="00291A3C"/>
    <w:rsid w:val="00292853"/>
    <w:rsid w:val="00294422"/>
    <w:rsid w:val="002951D8"/>
    <w:rsid w:val="002968DD"/>
    <w:rsid w:val="002970A6"/>
    <w:rsid w:val="002A07DF"/>
    <w:rsid w:val="002A0A68"/>
    <w:rsid w:val="002A2F77"/>
    <w:rsid w:val="002A31FE"/>
    <w:rsid w:val="002A3645"/>
    <w:rsid w:val="002A4BA6"/>
    <w:rsid w:val="002A5C75"/>
    <w:rsid w:val="002B0A3A"/>
    <w:rsid w:val="002B2E9C"/>
    <w:rsid w:val="002B4713"/>
    <w:rsid w:val="002B5D79"/>
    <w:rsid w:val="002B611C"/>
    <w:rsid w:val="002B69D4"/>
    <w:rsid w:val="002C754E"/>
    <w:rsid w:val="002D0178"/>
    <w:rsid w:val="002D1B8D"/>
    <w:rsid w:val="002D4080"/>
    <w:rsid w:val="002E05CA"/>
    <w:rsid w:val="002E320C"/>
    <w:rsid w:val="002E36B5"/>
    <w:rsid w:val="002E3DD3"/>
    <w:rsid w:val="002E5355"/>
    <w:rsid w:val="002E7ED9"/>
    <w:rsid w:val="002F0EDC"/>
    <w:rsid w:val="002F0F45"/>
    <w:rsid w:val="002F1D7D"/>
    <w:rsid w:val="002F3C47"/>
    <w:rsid w:val="002F4BCE"/>
    <w:rsid w:val="002F4E05"/>
    <w:rsid w:val="002F7CDF"/>
    <w:rsid w:val="00300A44"/>
    <w:rsid w:val="0030139B"/>
    <w:rsid w:val="0030145E"/>
    <w:rsid w:val="0030425C"/>
    <w:rsid w:val="0030551C"/>
    <w:rsid w:val="003102AE"/>
    <w:rsid w:val="0031101F"/>
    <w:rsid w:val="00311041"/>
    <w:rsid w:val="0031281E"/>
    <w:rsid w:val="003141E8"/>
    <w:rsid w:val="00314A62"/>
    <w:rsid w:val="00316333"/>
    <w:rsid w:val="00317E8B"/>
    <w:rsid w:val="00320E02"/>
    <w:rsid w:val="00325D80"/>
    <w:rsid w:val="003260B9"/>
    <w:rsid w:val="00330D05"/>
    <w:rsid w:val="00332429"/>
    <w:rsid w:val="0033257E"/>
    <w:rsid w:val="00333E37"/>
    <w:rsid w:val="00334993"/>
    <w:rsid w:val="00334B1E"/>
    <w:rsid w:val="00334FCC"/>
    <w:rsid w:val="0033567B"/>
    <w:rsid w:val="0034071F"/>
    <w:rsid w:val="003408F6"/>
    <w:rsid w:val="00341B7E"/>
    <w:rsid w:val="00343F66"/>
    <w:rsid w:val="00345BC7"/>
    <w:rsid w:val="003546D0"/>
    <w:rsid w:val="003549C8"/>
    <w:rsid w:val="00355DEE"/>
    <w:rsid w:val="00360D13"/>
    <w:rsid w:val="00361701"/>
    <w:rsid w:val="00363608"/>
    <w:rsid w:val="00364383"/>
    <w:rsid w:val="00374A03"/>
    <w:rsid w:val="00377A75"/>
    <w:rsid w:val="00387B88"/>
    <w:rsid w:val="0039041C"/>
    <w:rsid w:val="0039043C"/>
    <w:rsid w:val="00395CD5"/>
    <w:rsid w:val="0039675F"/>
    <w:rsid w:val="0039793F"/>
    <w:rsid w:val="003A033C"/>
    <w:rsid w:val="003A1CE2"/>
    <w:rsid w:val="003A219A"/>
    <w:rsid w:val="003A2208"/>
    <w:rsid w:val="003A2A8C"/>
    <w:rsid w:val="003A3388"/>
    <w:rsid w:val="003A692B"/>
    <w:rsid w:val="003A7825"/>
    <w:rsid w:val="003B3924"/>
    <w:rsid w:val="003B44DC"/>
    <w:rsid w:val="003B7249"/>
    <w:rsid w:val="003B7487"/>
    <w:rsid w:val="003C2B30"/>
    <w:rsid w:val="003C3BCF"/>
    <w:rsid w:val="003C54F1"/>
    <w:rsid w:val="003D0E07"/>
    <w:rsid w:val="003D3EB4"/>
    <w:rsid w:val="003D606D"/>
    <w:rsid w:val="003E100F"/>
    <w:rsid w:val="003E3196"/>
    <w:rsid w:val="003E5EA8"/>
    <w:rsid w:val="003E5F03"/>
    <w:rsid w:val="003F1935"/>
    <w:rsid w:val="003F3364"/>
    <w:rsid w:val="003F385E"/>
    <w:rsid w:val="003F6398"/>
    <w:rsid w:val="003F6B05"/>
    <w:rsid w:val="003F7CF9"/>
    <w:rsid w:val="00400254"/>
    <w:rsid w:val="00401B3D"/>
    <w:rsid w:val="00401BAB"/>
    <w:rsid w:val="004031BC"/>
    <w:rsid w:val="00407DA1"/>
    <w:rsid w:val="00411229"/>
    <w:rsid w:val="00412C18"/>
    <w:rsid w:val="0041340A"/>
    <w:rsid w:val="004136CB"/>
    <w:rsid w:val="00414C48"/>
    <w:rsid w:val="0041508A"/>
    <w:rsid w:val="00416568"/>
    <w:rsid w:val="00416E87"/>
    <w:rsid w:val="00422223"/>
    <w:rsid w:val="00425D69"/>
    <w:rsid w:val="00431402"/>
    <w:rsid w:val="00434B3A"/>
    <w:rsid w:val="00434D08"/>
    <w:rsid w:val="004357CF"/>
    <w:rsid w:val="00435DA8"/>
    <w:rsid w:val="0043607A"/>
    <w:rsid w:val="0043658E"/>
    <w:rsid w:val="00441870"/>
    <w:rsid w:val="004425EC"/>
    <w:rsid w:val="00443D2E"/>
    <w:rsid w:val="00444E4E"/>
    <w:rsid w:val="00446B33"/>
    <w:rsid w:val="00447F1A"/>
    <w:rsid w:val="00450AFE"/>
    <w:rsid w:val="0045638C"/>
    <w:rsid w:val="0046311B"/>
    <w:rsid w:val="004633E1"/>
    <w:rsid w:val="00463CDC"/>
    <w:rsid w:val="00467DA1"/>
    <w:rsid w:val="00474C66"/>
    <w:rsid w:val="004770AC"/>
    <w:rsid w:val="00485CFF"/>
    <w:rsid w:val="004873E3"/>
    <w:rsid w:val="00491A82"/>
    <w:rsid w:val="00492643"/>
    <w:rsid w:val="004976B1"/>
    <w:rsid w:val="004A032A"/>
    <w:rsid w:val="004A14A8"/>
    <w:rsid w:val="004A3413"/>
    <w:rsid w:val="004B02C2"/>
    <w:rsid w:val="004B0FB6"/>
    <w:rsid w:val="004B325A"/>
    <w:rsid w:val="004B7118"/>
    <w:rsid w:val="004B719B"/>
    <w:rsid w:val="004C0341"/>
    <w:rsid w:val="004C10BF"/>
    <w:rsid w:val="004C19DC"/>
    <w:rsid w:val="004C4664"/>
    <w:rsid w:val="004C7587"/>
    <w:rsid w:val="004D1C37"/>
    <w:rsid w:val="004D3A2B"/>
    <w:rsid w:val="004D3B14"/>
    <w:rsid w:val="004D626E"/>
    <w:rsid w:val="004D7880"/>
    <w:rsid w:val="004D7CD0"/>
    <w:rsid w:val="004E01DE"/>
    <w:rsid w:val="004E3C0F"/>
    <w:rsid w:val="004E4771"/>
    <w:rsid w:val="004E4A9A"/>
    <w:rsid w:val="004E568F"/>
    <w:rsid w:val="004E61C9"/>
    <w:rsid w:val="004F0E59"/>
    <w:rsid w:val="004F2005"/>
    <w:rsid w:val="004F4C9F"/>
    <w:rsid w:val="004F4DC4"/>
    <w:rsid w:val="004F5858"/>
    <w:rsid w:val="00501676"/>
    <w:rsid w:val="00502A09"/>
    <w:rsid w:val="0050457B"/>
    <w:rsid w:val="00505057"/>
    <w:rsid w:val="00505CB8"/>
    <w:rsid w:val="0050716B"/>
    <w:rsid w:val="00507D2D"/>
    <w:rsid w:val="0051050F"/>
    <w:rsid w:val="00512E5D"/>
    <w:rsid w:val="0051351C"/>
    <w:rsid w:val="00513764"/>
    <w:rsid w:val="005157C2"/>
    <w:rsid w:val="00521935"/>
    <w:rsid w:val="005249F8"/>
    <w:rsid w:val="00524E39"/>
    <w:rsid w:val="0052542C"/>
    <w:rsid w:val="00526C6D"/>
    <w:rsid w:val="0054009F"/>
    <w:rsid w:val="0054231F"/>
    <w:rsid w:val="00542C82"/>
    <w:rsid w:val="00542CD6"/>
    <w:rsid w:val="005438DA"/>
    <w:rsid w:val="0054421D"/>
    <w:rsid w:val="0054458B"/>
    <w:rsid w:val="00544900"/>
    <w:rsid w:val="00544B78"/>
    <w:rsid w:val="00544DCC"/>
    <w:rsid w:val="00557C87"/>
    <w:rsid w:val="00565418"/>
    <w:rsid w:val="005711B5"/>
    <w:rsid w:val="00571EDE"/>
    <w:rsid w:val="00572FFF"/>
    <w:rsid w:val="0058052B"/>
    <w:rsid w:val="00581883"/>
    <w:rsid w:val="00581CEC"/>
    <w:rsid w:val="00582CD3"/>
    <w:rsid w:val="00582EFD"/>
    <w:rsid w:val="005831C3"/>
    <w:rsid w:val="0058363D"/>
    <w:rsid w:val="0058625E"/>
    <w:rsid w:val="00587165"/>
    <w:rsid w:val="0059023E"/>
    <w:rsid w:val="005932DF"/>
    <w:rsid w:val="005943F8"/>
    <w:rsid w:val="0059644E"/>
    <w:rsid w:val="00596C97"/>
    <w:rsid w:val="005A136C"/>
    <w:rsid w:val="005A31B4"/>
    <w:rsid w:val="005A61F1"/>
    <w:rsid w:val="005A63F9"/>
    <w:rsid w:val="005A671D"/>
    <w:rsid w:val="005B3FEF"/>
    <w:rsid w:val="005B7DB6"/>
    <w:rsid w:val="005C0645"/>
    <w:rsid w:val="005C2B09"/>
    <w:rsid w:val="005C32A3"/>
    <w:rsid w:val="005C736A"/>
    <w:rsid w:val="005D0F2D"/>
    <w:rsid w:val="005D1F43"/>
    <w:rsid w:val="005D2F27"/>
    <w:rsid w:val="005D310D"/>
    <w:rsid w:val="005D3150"/>
    <w:rsid w:val="005E3D93"/>
    <w:rsid w:val="005E4EE5"/>
    <w:rsid w:val="005E5B54"/>
    <w:rsid w:val="005F2755"/>
    <w:rsid w:val="005F6175"/>
    <w:rsid w:val="005F647C"/>
    <w:rsid w:val="005F6EAB"/>
    <w:rsid w:val="005F7854"/>
    <w:rsid w:val="00600728"/>
    <w:rsid w:val="00602B0F"/>
    <w:rsid w:val="00604E4C"/>
    <w:rsid w:val="0060520D"/>
    <w:rsid w:val="00610D07"/>
    <w:rsid w:val="00610E29"/>
    <w:rsid w:val="00611296"/>
    <w:rsid w:val="00617C14"/>
    <w:rsid w:val="00621BB5"/>
    <w:rsid w:val="00622741"/>
    <w:rsid w:val="00622D5E"/>
    <w:rsid w:val="00625B2E"/>
    <w:rsid w:val="00633038"/>
    <w:rsid w:val="00633C76"/>
    <w:rsid w:val="00634331"/>
    <w:rsid w:val="0063513B"/>
    <w:rsid w:val="00641C42"/>
    <w:rsid w:val="00642C11"/>
    <w:rsid w:val="006536C8"/>
    <w:rsid w:val="00654ABC"/>
    <w:rsid w:val="00654BCC"/>
    <w:rsid w:val="00655A77"/>
    <w:rsid w:val="00657CF5"/>
    <w:rsid w:val="00660F52"/>
    <w:rsid w:val="006623CC"/>
    <w:rsid w:val="00662A8A"/>
    <w:rsid w:val="006637E3"/>
    <w:rsid w:val="006706D9"/>
    <w:rsid w:val="006741E8"/>
    <w:rsid w:val="00676815"/>
    <w:rsid w:val="00677856"/>
    <w:rsid w:val="00680ED0"/>
    <w:rsid w:val="00685DD1"/>
    <w:rsid w:val="006862C7"/>
    <w:rsid w:val="00691A32"/>
    <w:rsid w:val="00692D12"/>
    <w:rsid w:val="00692E79"/>
    <w:rsid w:val="006944BA"/>
    <w:rsid w:val="00695A31"/>
    <w:rsid w:val="00695D92"/>
    <w:rsid w:val="0069634E"/>
    <w:rsid w:val="006963B9"/>
    <w:rsid w:val="006975BA"/>
    <w:rsid w:val="00697764"/>
    <w:rsid w:val="006A0577"/>
    <w:rsid w:val="006A0B03"/>
    <w:rsid w:val="006A0E91"/>
    <w:rsid w:val="006A10D8"/>
    <w:rsid w:val="006A12CC"/>
    <w:rsid w:val="006A12DC"/>
    <w:rsid w:val="006A6199"/>
    <w:rsid w:val="006B1278"/>
    <w:rsid w:val="006B54CD"/>
    <w:rsid w:val="006B6D31"/>
    <w:rsid w:val="006C07EE"/>
    <w:rsid w:val="006C623D"/>
    <w:rsid w:val="006C673C"/>
    <w:rsid w:val="006D0D4F"/>
    <w:rsid w:val="006D2A46"/>
    <w:rsid w:val="006D3DC0"/>
    <w:rsid w:val="006D4ACB"/>
    <w:rsid w:val="006E0246"/>
    <w:rsid w:val="006E1729"/>
    <w:rsid w:val="006E1B88"/>
    <w:rsid w:val="006E3B94"/>
    <w:rsid w:val="006E4F5C"/>
    <w:rsid w:val="006E619A"/>
    <w:rsid w:val="006F0C2F"/>
    <w:rsid w:val="006F34D6"/>
    <w:rsid w:val="00702EE1"/>
    <w:rsid w:val="007050FD"/>
    <w:rsid w:val="00705163"/>
    <w:rsid w:val="007055E1"/>
    <w:rsid w:val="007069D2"/>
    <w:rsid w:val="0070794A"/>
    <w:rsid w:val="00707CEB"/>
    <w:rsid w:val="007103B4"/>
    <w:rsid w:val="007121AE"/>
    <w:rsid w:val="00715708"/>
    <w:rsid w:val="0072224E"/>
    <w:rsid w:val="00722771"/>
    <w:rsid w:val="00722E76"/>
    <w:rsid w:val="00727BA1"/>
    <w:rsid w:val="00727CF9"/>
    <w:rsid w:val="00727D94"/>
    <w:rsid w:val="00731737"/>
    <w:rsid w:val="007319F8"/>
    <w:rsid w:val="007335DA"/>
    <w:rsid w:val="00734C34"/>
    <w:rsid w:val="00737026"/>
    <w:rsid w:val="0074404D"/>
    <w:rsid w:val="00744B69"/>
    <w:rsid w:val="00745CC3"/>
    <w:rsid w:val="00745DDC"/>
    <w:rsid w:val="0074731B"/>
    <w:rsid w:val="007512D1"/>
    <w:rsid w:val="007517C2"/>
    <w:rsid w:val="00751941"/>
    <w:rsid w:val="00752298"/>
    <w:rsid w:val="007552C2"/>
    <w:rsid w:val="00757E90"/>
    <w:rsid w:val="0076380B"/>
    <w:rsid w:val="00765F83"/>
    <w:rsid w:val="0076662D"/>
    <w:rsid w:val="00767281"/>
    <w:rsid w:val="00774662"/>
    <w:rsid w:val="00774C41"/>
    <w:rsid w:val="00776F8E"/>
    <w:rsid w:val="007771AD"/>
    <w:rsid w:val="00783511"/>
    <w:rsid w:val="00786A87"/>
    <w:rsid w:val="00786BDD"/>
    <w:rsid w:val="007875DD"/>
    <w:rsid w:val="00793752"/>
    <w:rsid w:val="00793DA7"/>
    <w:rsid w:val="00794494"/>
    <w:rsid w:val="007946FD"/>
    <w:rsid w:val="00795710"/>
    <w:rsid w:val="007971A1"/>
    <w:rsid w:val="007A6BA7"/>
    <w:rsid w:val="007A6EB1"/>
    <w:rsid w:val="007A7484"/>
    <w:rsid w:val="007B32C7"/>
    <w:rsid w:val="007B6C5B"/>
    <w:rsid w:val="007B7600"/>
    <w:rsid w:val="007C2B9A"/>
    <w:rsid w:val="007C393B"/>
    <w:rsid w:val="007C6560"/>
    <w:rsid w:val="007D1C3A"/>
    <w:rsid w:val="007D265B"/>
    <w:rsid w:val="007D2F0D"/>
    <w:rsid w:val="007D5519"/>
    <w:rsid w:val="007D588F"/>
    <w:rsid w:val="007D7B51"/>
    <w:rsid w:val="007E0296"/>
    <w:rsid w:val="007E0B71"/>
    <w:rsid w:val="007E29FA"/>
    <w:rsid w:val="007E55C8"/>
    <w:rsid w:val="007F7E90"/>
    <w:rsid w:val="008003F3"/>
    <w:rsid w:val="00800A01"/>
    <w:rsid w:val="008053B1"/>
    <w:rsid w:val="0080595D"/>
    <w:rsid w:val="0080686A"/>
    <w:rsid w:val="008110FC"/>
    <w:rsid w:val="0081392A"/>
    <w:rsid w:val="00813E38"/>
    <w:rsid w:val="008152E6"/>
    <w:rsid w:val="008218AF"/>
    <w:rsid w:val="00821E74"/>
    <w:rsid w:val="008251A2"/>
    <w:rsid w:val="0082575D"/>
    <w:rsid w:val="008267E7"/>
    <w:rsid w:val="00826F63"/>
    <w:rsid w:val="008312B7"/>
    <w:rsid w:val="00831BFE"/>
    <w:rsid w:val="00833D3F"/>
    <w:rsid w:val="0083649F"/>
    <w:rsid w:val="008408ED"/>
    <w:rsid w:val="00843019"/>
    <w:rsid w:val="00844484"/>
    <w:rsid w:val="008445A0"/>
    <w:rsid w:val="008456D7"/>
    <w:rsid w:val="0084692F"/>
    <w:rsid w:val="008477E1"/>
    <w:rsid w:val="0085008E"/>
    <w:rsid w:val="00852010"/>
    <w:rsid w:val="00853F90"/>
    <w:rsid w:val="00854D7E"/>
    <w:rsid w:val="0086084C"/>
    <w:rsid w:val="00862822"/>
    <w:rsid w:val="00862D6F"/>
    <w:rsid w:val="0086316C"/>
    <w:rsid w:val="00864D65"/>
    <w:rsid w:val="0086527D"/>
    <w:rsid w:val="00870AF4"/>
    <w:rsid w:val="0087257C"/>
    <w:rsid w:val="008729AF"/>
    <w:rsid w:val="00872DC0"/>
    <w:rsid w:val="00874A82"/>
    <w:rsid w:val="00874F45"/>
    <w:rsid w:val="00875DDB"/>
    <w:rsid w:val="00875EC6"/>
    <w:rsid w:val="00880725"/>
    <w:rsid w:val="00891B9F"/>
    <w:rsid w:val="00894992"/>
    <w:rsid w:val="00897D99"/>
    <w:rsid w:val="008A1153"/>
    <w:rsid w:val="008A3108"/>
    <w:rsid w:val="008A595F"/>
    <w:rsid w:val="008A6438"/>
    <w:rsid w:val="008A6E8F"/>
    <w:rsid w:val="008B19B3"/>
    <w:rsid w:val="008B3020"/>
    <w:rsid w:val="008B47BC"/>
    <w:rsid w:val="008B48BD"/>
    <w:rsid w:val="008B6DB5"/>
    <w:rsid w:val="008BF8A9"/>
    <w:rsid w:val="008C06F7"/>
    <w:rsid w:val="008C1061"/>
    <w:rsid w:val="008C1B28"/>
    <w:rsid w:val="008C43B3"/>
    <w:rsid w:val="008C49A1"/>
    <w:rsid w:val="008C6831"/>
    <w:rsid w:val="008C7C73"/>
    <w:rsid w:val="008D043E"/>
    <w:rsid w:val="008D31E9"/>
    <w:rsid w:val="008D5FB9"/>
    <w:rsid w:val="008D6648"/>
    <w:rsid w:val="008D7781"/>
    <w:rsid w:val="008E1290"/>
    <w:rsid w:val="008E2734"/>
    <w:rsid w:val="008E4D4B"/>
    <w:rsid w:val="008E6147"/>
    <w:rsid w:val="008E6D55"/>
    <w:rsid w:val="008E6DB2"/>
    <w:rsid w:val="008F45FD"/>
    <w:rsid w:val="008F51A0"/>
    <w:rsid w:val="00901C2D"/>
    <w:rsid w:val="00901E8B"/>
    <w:rsid w:val="009032A3"/>
    <w:rsid w:val="009047BD"/>
    <w:rsid w:val="009051E7"/>
    <w:rsid w:val="009052D5"/>
    <w:rsid w:val="009053F2"/>
    <w:rsid w:val="00910092"/>
    <w:rsid w:val="00910778"/>
    <w:rsid w:val="00911C47"/>
    <w:rsid w:val="00911F63"/>
    <w:rsid w:val="009123E6"/>
    <w:rsid w:val="00915AD8"/>
    <w:rsid w:val="00915D4E"/>
    <w:rsid w:val="00921AF7"/>
    <w:rsid w:val="00923504"/>
    <w:rsid w:val="009246C8"/>
    <w:rsid w:val="00930672"/>
    <w:rsid w:val="00930DAF"/>
    <w:rsid w:val="0093127D"/>
    <w:rsid w:val="009326F6"/>
    <w:rsid w:val="00934B98"/>
    <w:rsid w:val="00937716"/>
    <w:rsid w:val="009405A7"/>
    <w:rsid w:val="00940AF1"/>
    <w:rsid w:val="00940ECE"/>
    <w:rsid w:val="0094187B"/>
    <w:rsid w:val="00943749"/>
    <w:rsid w:val="00943DC7"/>
    <w:rsid w:val="00945526"/>
    <w:rsid w:val="00946020"/>
    <w:rsid w:val="0095121C"/>
    <w:rsid w:val="0095344B"/>
    <w:rsid w:val="00955F92"/>
    <w:rsid w:val="00956332"/>
    <w:rsid w:val="00965748"/>
    <w:rsid w:val="00965B2E"/>
    <w:rsid w:val="00970645"/>
    <w:rsid w:val="009711E7"/>
    <w:rsid w:val="009713D3"/>
    <w:rsid w:val="0097201F"/>
    <w:rsid w:val="00980203"/>
    <w:rsid w:val="0098662B"/>
    <w:rsid w:val="00991C16"/>
    <w:rsid w:val="00992F00"/>
    <w:rsid w:val="00994FFA"/>
    <w:rsid w:val="00996C18"/>
    <w:rsid w:val="009A0AC9"/>
    <w:rsid w:val="009A1AE5"/>
    <w:rsid w:val="009A2A16"/>
    <w:rsid w:val="009A4BBD"/>
    <w:rsid w:val="009A6075"/>
    <w:rsid w:val="009B1791"/>
    <w:rsid w:val="009B2216"/>
    <w:rsid w:val="009B4587"/>
    <w:rsid w:val="009B4774"/>
    <w:rsid w:val="009B483A"/>
    <w:rsid w:val="009C09A1"/>
    <w:rsid w:val="009C3C63"/>
    <w:rsid w:val="009D08FD"/>
    <w:rsid w:val="009D1447"/>
    <w:rsid w:val="009D294F"/>
    <w:rsid w:val="009D3367"/>
    <w:rsid w:val="009D405C"/>
    <w:rsid w:val="009D5037"/>
    <w:rsid w:val="009E195D"/>
    <w:rsid w:val="009E1A04"/>
    <w:rsid w:val="009E1D2C"/>
    <w:rsid w:val="009E2950"/>
    <w:rsid w:val="009E304D"/>
    <w:rsid w:val="009E407E"/>
    <w:rsid w:val="009E4FEE"/>
    <w:rsid w:val="009E767C"/>
    <w:rsid w:val="009F34AB"/>
    <w:rsid w:val="009F40CB"/>
    <w:rsid w:val="009F732F"/>
    <w:rsid w:val="00A013BB"/>
    <w:rsid w:val="00A01A0F"/>
    <w:rsid w:val="00A02539"/>
    <w:rsid w:val="00A06CB7"/>
    <w:rsid w:val="00A07F62"/>
    <w:rsid w:val="00A117B7"/>
    <w:rsid w:val="00A127FD"/>
    <w:rsid w:val="00A132B2"/>
    <w:rsid w:val="00A1466C"/>
    <w:rsid w:val="00A154D8"/>
    <w:rsid w:val="00A17DD0"/>
    <w:rsid w:val="00A20327"/>
    <w:rsid w:val="00A27556"/>
    <w:rsid w:val="00A27DF2"/>
    <w:rsid w:val="00A3094A"/>
    <w:rsid w:val="00A31254"/>
    <w:rsid w:val="00A3224F"/>
    <w:rsid w:val="00A3703A"/>
    <w:rsid w:val="00A438C2"/>
    <w:rsid w:val="00A43EC4"/>
    <w:rsid w:val="00A440B0"/>
    <w:rsid w:val="00A440EB"/>
    <w:rsid w:val="00A44555"/>
    <w:rsid w:val="00A450E8"/>
    <w:rsid w:val="00A45D13"/>
    <w:rsid w:val="00A45E7E"/>
    <w:rsid w:val="00A51155"/>
    <w:rsid w:val="00A530A1"/>
    <w:rsid w:val="00A539BE"/>
    <w:rsid w:val="00A56E82"/>
    <w:rsid w:val="00A57798"/>
    <w:rsid w:val="00A63BC1"/>
    <w:rsid w:val="00A64652"/>
    <w:rsid w:val="00A64D84"/>
    <w:rsid w:val="00A654EB"/>
    <w:rsid w:val="00A6616C"/>
    <w:rsid w:val="00A66322"/>
    <w:rsid w:val="00A6713B"/>
    <w:rsid w:val="00A70554"/>
    <w:rsid w:val="00A70E31"/>
    <w:rsid w:val="00A72C83"/>
    <w:rsid w:val="00A748B9"/>
    <w:rsid w:val="00A759C0"/>
    <w:rsid w:val="00A75A36"/>
    <w:rsid w:val="00A7752A"/>
    <w:rsid w:val="00A82C07"/>
    <w:rsid w:val="00A921D5"/>
    <w:rsid w:val="00A9277A"/>
    <w:rsid w:val="00A93896"/>
    <w:rsid w:val="00A93D8F"/>
    <w:rsid w:val="00A96495"/>
    <w:rsid w:val="00A97237"/>
    <w:rsid w:val="00AA1433"/>
    <w:rsid w:val="00AA21DA"/>
    <w:rsid w:val="00AA3EF4"/>
    <w:rsid w:val="00AA4E66"/>
    <w:rsid w:val="00AA5E1C"/>
    <w:rsid w:val="00AB0354"/>
    <w:rsid w:val="00AB2CB2"/>
    <w:rsid w:val="00AB344C"/>
    <w:rsid w:val="00AC494D"/>
    <w:rsid w:val="00AC660F"/>
    <w:rsid w:val="00AC6C51"/>
    <w:rsid w:val="00AD2B59"/>
    <w:rsid w:val="00AD33E6"/>
    <w:rsid w:val="00AD4D9C"/>
    <w:rsid w:val="00AE025D"/>
    <w:rsid w:val="00AE0A0B"/>
    <w:rsid w:val="00AE496D"/>
    <w:rsid w:val="00AE7DAF"/>
    <w:rsid w:val="00AF24FD"/>
    <w:rsid w:val="00AF261A"/>
    <w:rsid w:val="00AF29BB"/>
    <w:rsid w:val="00AF64C1"/>
    <w:rsid w:val="00AF7A71"/>
    <w:rsid w:val="00B005B4"/>
    <w:rsid w:val="00B005E4"/>
    <w:rsid w:val="00B010E9"/>
    <w:rsid w:val="00B0455D"/>
    <w:rsid w:val="00B05D64"/>
    <w:rsid w:val="00B101E1"/>
    <w:rsid w:val="00B119FE"/>
    <w:rsid w:val="00B129DA"/>
    <w:rsid w:val="00B129E0"/>
    <w:rsid w:val="00B14B98"/>
    <w:rsid w:val="00B15375"/>
    <w:rsid w:val="00B220EC"/>
    <w:rsid w:val="00B221DD"/>
    <w:rsid w:val="00B229F5"/>
    <w:rsid w:val="00B265AA"/>
    <w:rsid w:val="00B276D4"/>
    <w:rsid w:val="00B27952"/>
    <w:rsid w:val="00B305B8"/>
    <w:rsid w:val="00B4013A"/>
    <w:rsid w:val="00B40947"/>
    <w:rsid w:val="00B4137E"/>
    <w:rsid w:val="00B517D2"/>
    <w:rsid w:val="00B54E97"/>
    <w:rsid w:val="00B55D49"/>
    <w:rsid w:val="00B57FAE"/>
    <w:rsid w:val="00B6060F"/>
    <w:rsid w:val="00B60828"/>
    <w:rsid w:val="00B645E9"/>
    <w:rsid w:val="00B66380"/>
    <w:rsid w:val="00B7182E"/>
    <w:rsid w:val="00B73B1A"/>
    <w:rsid w:val="00B76211"/>
    <w:rsid w:val="00B7706C"/>
    <w:rsid w:val="00B80AF1"/>
    <w:rsid w:val="00B820DC"/>
    <w:rsid w:val="00B83C92"/>
    <w:rsid w:val="00B8595A"/>
    <w:rsid w:val="00B8602C"/>
    <w:rsid w:val="00B909D0"/>
    <w:rsid w:val="00B931B9"/>
    <w:rsid w:val="00B9503F"/>
    <w:rsid w:val="00BA1E32"/>
    <w:rsid w:val="00BA2101"/>
    <w:rsid w:val="00BA32B0"/>
    <w:rsid w:val="00BA42AC"/>
    <w:rsid w:val="00BA46EC"/>
    <w:rsid w:val="00BA4E29"/>
    <w:rsid w:val="00BB0E7A"/>
    <w:rsid w:val="00BB6571"/>
    <w:rsid w:val="00BB6BE7"/>
    <w:rsid w:val="00BC7B20"/>
    <w:rsid w:val="00BD22D0"/>
    <w:rsid w:val="00BD3AF2"/>
    <w:rsid w:val="00BD3CBE"/>
    <w:rsid w:val="00BD43C5"/>
    <w:rsid w:val="00BD47B3"/>
    <w:rsid w:val="00BE0C0E"/>
    <w:rsid w:val="00BE11D1"/>
    <w:rsid w:val="00BE2681"/>
    <w:rsid w:val="00BE36A6"/>
    <w:rsid w:val="00BE39AC"/>
    <w:rsid w:val="00BE4C42"/>
    <w:rsid w:val="00BE57A7"/>
    <w:rsid w:val="00BE57F2"/>
    <w:rsid w:val="00BE5F83"/>
    <w:rsid w:val="00BE6358"/>
    <w:rsid w:val="00BE64CB"/>
    <w:rsid w:val="00BE703E"/>
    <w:rsid w:val="00BF1A24"/>
    <w:rsid w:val="00BF242C"/>
    <w:rsid w:val="00BF315F"/>
    <w:rsid w:val="00BF3E6E"/>
    <w:rsid w:val="00C02A69"/>
    <w:rsid w:val="00C0452A"/>
    <w:rsid w:val="00C0455B"/>
    <w:rsid w:val="00C06700"/>
    <w:rsid w:val="00C1213F"/>
    <w:rsid w:val="00C1255E"/>
    <w:rsid w:val="00C12D4A"/>
    <w:rsid w:val="00C16708"/>
    <w:rsid w:val="00C17207"/>
    <w:rsid w:val="00C20885"/>
    <w:rsid w:val="00C210D0"/>
    <w:rsid w:val="00C24CDB"/>
    <w:rsid w:val="00C26FD5"/>
    <w:rsid w:val="00C3080B"/>
    <w:rsid w:val="00C345D8"/>
    <w:rsid w:val="00C347A3"/>
    <w:rsid w:val="00C354ED"/>
    <w:rsid w:val="00C37F30"/>
    <w:rsid w:val="00C4520A"/>
    <w:rsid w:val="00C453F5"/>
    <w:rsid w:val="00C455AE"/>
    <w:rsid w:val="00C45BF1"/>
    <w:rsid w:val="00C47D02"/>
    <w:rsid w:val="00C50FB1"/>
    <w:rsid w:val="00C5164B"/>
    <w:rsid w:val="00C51A94"/>
    <w:rsid w:val="00C52640"/>
    <w:rsid w:val="00C54AD4"/>
    <w:rsid w:val="00C57D9A"/>
    <w:rsid w:val="00C60BE1"/>
    <w:rsid w:val="00C6148C"/>
    <w:rsid w:val="00C616D8"/>
    <w:rsid w:val="00C61F39"/>
    <w:rsid w:val="00C624F4"/>
    <w:rsid w:val="00C63F15"/>
    <w:rsid w:val="00C64CE5"/>
    <w:rsid w:val="00C70363"/>
    <w:rsid w:val="00C72F9F"/>
    <w:rsid w:val="00C735D5"/>
    <w:rsid w:val="00C75C72"/>
    <w:rsid w:val="00C7649A"/>
    <w:rsid w:val="00C77188"/>
    <w:rsid w:val="00C80492"/>
    <w:rsid w:val="00C81544"/>
    <w:rsid w:val="00C82AE8"/>
    <w:rsid w:val="00C84408"/>
    <w:rsid w:val="00C84B4E"/>
    <w:rsid w:val="00C84CF0"/>
    <w:rsid w:val="00C861FD"/>
    <w:rsid w:val="00C91735"/>
    <w:rsid w:val="00C92823"/>
    <w:rsid w:val="00C92DB1"/>
    <w:rsid w:val="00C93723"/>
    <w:rsid w:val="00C93E32"/>
    <w:rsid w:val="00C94917"/>
    <w:rsid w:val="00CA46CF"/>
    <w:rsid w:val="00CA484A"/>
    <w:rsid w:val="00CA57ED"/>
    <w:rsid w:val="00CA760D"/>
    <w:rsid w:val="00CB005E"/>
    <w:rsid w:val="00CB0156"/>
    <w:rsid w:val="00CB03C4"/>
    <w:rsid w:val="00CB0A49"/>
    <w:rsid w:val="00CB5407"/>
    <w:rsid w:val="00CB64B4"/>
    <w:rsid w:val="00CC11EB"/>
    <w:rsid w:val="00CC33E3"/>
    <w:rsid w:val="00CC619F"/>
    <w:rsid w:val="00CC6CA1"/>
    <w:rsid w:val="00CD6DDB"/>
    <w:rsid w:val="00CD6F2B"/>
    <w:rsid w:val="00CD719F"/>
    <w:rsid w:val="00CD71EB"/>
    <w:rsid w:val="00CE170E"/>
    <w:rsid w:val="00CE1D3C"/>
    <w:rsid w:val="00CE2A48"/>
    <w:rsid w:val="00CE3CA5"/>
    <w:rsid w:val="00CE5A90"/>
    <w:rsid w:val="00CE624F"/>
    <w:rsid w:val="00CE6794"/>
    <w:rsid w:val="00CE6A33"/>
    <w:rsid w:val="00CE7265"/>
    <w:rsid w:val="00CE741E"/>
    <w:rsid w:val="00CE7FDF"/>
    <w:rsid w:val="00CF1363"/>
    <w:rsid w:val="00CF33F1"/>
    <w:rsid w:val="00CF4BCF"/>
    <w:rsid w:val="00CF517F"/>
    <w:rsid w:val="00CF7745"/>
    <w:rsid w:val="00D00FE3"/>
    <w:rsid w:val="00D016B9"/>
    <w:rsid w:val="00D10D60"/>
    <w:rsid w:val="00D1531F"/>
    <w:rsid w:val="00D20AB1"/>
    <w:rsid w:val="00D2186F"/>
    <w:rsid w:val="00D3397F"/>
    <w:rsid w:val="00D37489"/>
    <w:rsid w:val="00D40122"/>
    <w:rsid w:val="00D427E1"/>
    <w:rsid w:val="00D42AF1"/>
    <w:rsid w:val="00D50848"/>
    <w:rsid w:val="00D54EAB"/>
    <w:rsid w:val="00D5770F"/>
    <w:rsid w:val="00D61A04"/>
    <w:rsid w:val="00D63A9B"/>
    <w:rsid w:val="00D67FE6"/>
    <w:rsid w:val="00D71974"/>
    <w:rsid w:val="00D74B3F"/>
    <w:rsid w:val="00D77F33"/>
    <w:rsid w:val="00D8110B"/>
    <w:rsid w:val="00D81614"/>
    <w:rsid w:val="00D82F83"/>
    <w:rsid w:val="00D912DE"/>
    <w:rsid w:val="00D92302"/>
    <w:rsid w:val="00D93B6C"/>
    <w:rsid w:val="00D96AEF"/>
    <w:rsid w:val="00D97B13"/>
    <w:rsid w:val="00D97FEB"/>
    <w:rsid w:val="00DA2877"/>
    <w:rsid w:val="00DA2B2F"/>
    <w:rsid w:val="00DA53FC"/>
    <w:rsid w:val="00DA5AC8"/>
    <w:rsid w:val="00DA5B6A"/>
    <w:rsid w:val="00DA5EAE"/>
    <w:rsid w:val="00DA6C81"/>
    <w:rsid w:val="00DA7C82"/>
    <w:rsid w:val="00DB33D6"/>
    <w:rsid w:val="00DB4A24"/>
    <w:rsid w:val="00DB7A34"/>
    <w:rsid w:val="00DC0AC2"/>
    <w:rsid w:val="00DC1A60"/>
    <w:rsid w:val="00DC2BE6"/>
    <w:rsid w:val="00DC3B7F"/>
    <w:rsid w:val="00DC5E82"/>
    <w:rsid w:val="00DC780C"/>
    <w:rsid w:val="00DD0660"/>
    <w:rsid w:val="00DD35E1"/>
    <w:rsid w:val="00DD4C81"/>
    <w:rsid w:val="00DD581C"/>
    <w:rsid w:val="00DD62D6"/>
    <w:rsid w:val="00DD6629"/>
    <w:rsid w:val="00DE02E2"/>
    <w:rsid w:val="00DE107D"/>
    <w:rsid w:val="00DE243A"/>
    <w:rsid w:val="00DE486C"/>
    <w:rsid w:val="00DE4A8C"/>
    <w:rsid w:val="00DE6965"/>
    <w:rsid w:val="00DE7DAC"/>
    <w:rsid w:val="00DF0664"/>
    <w:rsid w:val="00DF181F"/>
    <w:rsid w:val="00DF1C9B"/>
    <w:rsid w:val="00DF2014"/>
    <w:rsid w:val="00DF2AB2"/>
    <w:rsid w:val="00DF3271"/>
    <w:rsid w:val="00DF37A6"/>
    <w:rsid w:val="00DF4334"/>
    <w:rsid w:val="00E02F4C"/>
    <w:rsid w:val="00E03091"/>
    <w:rsid w:val="00E03416"/>
    <w:rsid w:val="00E057ED"/>
    <w:rsid w:val="00E103D0"/>
    <w:rsid w:val="00E1179A"/>
    <w:rsid w:val="00E120DF"/>
    <w:rsid w:val="00E14C60"/>
    <w:rsid w:val="00E15B3F"/>
    <w:rsid w:val="00E2119A"/>
    <w:rsid w:val="00E226F2"/>
    <w:rsid w:val="00E234A5"/>
    <w:rsid w:val="00E2434D"/>
    <w:rsid w:val="00E25791"/>
    <w:rsid w:val="00E26D42"/>
    <w:rsid w:val="00E2732F"/>
    <w:rsid w:val="00E32C69"/>
    <w:rsid w:val="00E32EA0"/>
    <w:rsid w:val="00E330DD"/>
    <w:rsid w:val="00E3354F"/>
    <w:rsid w:val="00E42008"/>
    <w:rsid w:val="00E42215"/>
    <w:rsid w:val="00E4463E"/>
    <w:rsid w:val="00E45568"/>
    <w:rsid w:val="00E4612C"/>
    <w:rsid w:val="00E5090C"/>
    <w:rsid w:val="00E50D91"/>
    <w:rsid w:val="00E50E5E"/>
    <w:rsid w:val="00E51119"/>
    <w:rsid w:val="00E512C9"/>
    <w:rsid w:val="00E524C5"/>
    <w:rsid w:val="00E53CB8"/>
    <w:rsid w:val="00E53DA3"/>
    <w:rsid w:val="00E5476A"/>
    <w:rsid w:val="00E54FD4"/>
    <w:rsid w:val="00E552F7"/>
    <w:rsid w:val="00E57BAE"/>
    <w:rsid w:val="00E63F16"/>
    <w:rsid w:val="00E66582"/>
    <w:rsid w:val="00E66DAB"/>
    <w:rsid w:val="00E67CD0"/>
    <w:rsid w:val="00E71DB9"/>
    <w:rsid w:val="00E75845"/>
    <w:rsid w:val="00E809F6"/>
    <w:rsid w:val="00E81C26"/>
    <w:rsid w:val="00E8410F"/>
    <w:rsid w:val="00E86172"/>
    <w:rsid w:val="00E92E4C"/>
    <w:rsid w:val="00E938A8"/>
    <w:rsid w:val="00E93FDB"/>
    <w:rsid w:val="00E94978"/>
    <w:rsid w:val="00E94F68"/>
    <w:rsid w:val="00E95B69"/>
    <w:rsid w:val="00E960FF"/>
    <w:rsid w:val="00E97279"/>
    <w:rsid w:val="00EA22DF"/>
    <w:rsid w:val="00EA2788"/>
    <w:rsid w:val="00EA2852"/>
    <w:rsid w:val="00EA6B51"/>
    <w:rsid w:val="00EA72FC"/>
    <w:rsid w:val="00EA778E"/>
    <w:rsid w:val="00EB0DDE"/>
    <w:rsid w:val="00EB1466"/>
    <w:rsid w:val="00EB1F88"/>
    <w:rsid w:val="00EB70D0"/>
    <w:rsid w:val="00EB77E8"/>
    <w:rsid w:val="00EB7C3F"/>
    <w:rsid w:val="00EC2019"/>
    <w:rsid w:val="00EC3557"/>
    <w:rsid w:val="00EC48B9"/>
    <w:rsid w:val="00EC5F3D"/>
    <w:rsid w:val="00ED0250"/>
    <w:rsid w:val="00ED272C"/>
    <w:rsid w:val="00ED4502"/>
    <w:rsid w:val="00ED7713"/>
    <w:rsid w:val="00EE5FB6"/>
    <w:rsid w:val="00EE6314"/>
    <w:rsid w:val="00EE6590"/>
    <w:rsid w:val="00EF079F"/>
    <w:rsid w:val="00EF22B7"/>
    <w:rsid w:val="00EF351E"/>
    <w:rsid w:val="00EF7BC2"/>
    <w:rsid w:val="00F01C36"/>
    <w:rsid w:val="00F01DCE"/>
    <w:rsid w:val="00F030BF"/>
    <w:rsid w:val="00F03656"/>
    <w:rsid w:val="00F05508"/>
    <w:rsid w:val="00F10183"/>
    <w:rsid w:val="00F101DD"/>
    <w:rsid w:val="00F11A9D"/>
    <w:rsid w:val="00F12153"/>
    <w:rsid w:val="00F14C05"/>
    <w:rsid w:val="00F14E3E"/>
    <w:rsid w:val="00F2023C"/>
    <w:rsid w:val="00F20E3A"/>
    <w:rsid w:val="00F23809"/>
    <w:rsid w:val="00F26111"/>
    <w:rsid w:val="00F27668"/>
    <w:rsid w:val="00F27CEC"/>
    <w:rsid w:val="00F32839"/>
    <w:rsid w:val="00F3357B"/>
    <w:rsid w:val="00F345DC"/>
    <w:rsid w:val="00F36B08"/>
    <w:rsid w:val="00F37781"/>
    <w:rsid w:val="00F4011D"/>
    <w:rsid w:val="00F426D1"/>
    <w:rsid w:val="00F42D01"/>
    <w:rsid w:val="00F44A50"/>
    <w:rsid w:val="00F458D0"/>
    <w:rsid w:val="00F4606B"/>
    <w:rsid w:val="00F518F1"/>
    <w:rsid w:val="00F53005"/>
    <w:rsid w:val="00F54A8D"/>
    <w:rsid w:val="00F55854"/>
    <w:rsid w:val="00F561F5"/>
    <w:rsid w:val="00F56E82"/>
    <w:rsid w:val="00F56EB4"/>
    <w:rsid w:val="00F631AF"/>
    <w:rsid w:val="00F64016"/>
    <w:rsid w:val="00F64A77"/>
    <w:rsid w:val="00F65989"/>
    <w:rsid w:val="00F66584"/>
    <w:rsid w:val="00F74524"/>
    <w:rsid w:val="00F76423"/>
    <w:rsid w:val="00F823F0"/>
    <w:rsid w:val="00F8290E"/>
    <w:rsid w:val="00F8685C"/>
    <w:rsid w:val="00F92887"/>
    <w:rsid w:val="00F932E4"/>
    <w:rsid w:val="00F93457"/>
    <w:rsid w:val="00F953CF"/>
    <w:rsid w:val="00F96A51"/>
    <w:rsid w:val="00FA1092"/>
    <w:rsid w:val="00FA27C7"/>
    <w:rsid w:val="00FA3593"/>
    <w:rsid w:val="00FB3D42"/>
    <w:rsid w:val="00FB681E"/>
    <w:rsid w:val="00FB73DF"/>
    <w:rsid w:val="00FC03E0"/>
    <w:rsid w:val="00FC1CE3"/>
    <w:rsid w:val="00FC2272"/>
    <w:rsid w:val="00FC26ED"/>
    <w:rsid w:val="00FC3A6E"/>
    <w:rsid w:val="00FC49DD"/>
    <w:rsid w:val="00FC5094"/>
    <w:rsid w:val="00FC5D04"/>
    <w:rsid w:val="00FC7EDD"/>
    <w:rsid w:val="00FD1568"/>
    <w:rsid w:val="00FD18E5"/>
    <w:rsid w:val="00FD71EA"/>
    <w:rsid w:val="00FD7BDA"/>
    <w:rsid w:val="00FE20AE"/>
    <w:rsid w:val="00FE588D"/>
    <w:rsid w:val="00FF1542"/>
    <w:rsid w:val="00FF2E41"/>
    <w:rsid w:val="00FF3235"/>
    <w:rsid w:val="00FF539C"/>
    <w:rsid w:val="015B7D97"/>
    <w:rsid w:val="01A19168"/>
    <w:rsid w:val="06B29101"/>
    <w:rsid w:val="0DA47228"/>
    <w:rsid w:val="0E457057"/>
    <w:rsid w:val="0F7E7A89"/>
    <w:rsid w:val="128A0F53"/>
    <w:rsid w:val="12FE759B"/>
    <w:rsid w:val="14B54C4C"/>
    <w:rsid w:val="14D27B10"/>
    <w:rsid w:val="158EC7A5"/>
    <w:rsid w:val="16A6306F"/>
    <w:rsid w:val="19D9EA14"/>
    <w:rsid w:val="1C339689"/>
    <w:rsid w:val="20627419"/>
    <w:rsid w:val="226333DC"/>
    <w:rsid w:val="2368A1AB"/>
    <w:rsid w:val="26F95E9D"/>
    <w:rsid w:val="274E0AD9"/>
    <w:rsid w:val="27CD7BD9"/>
    <w:rsid w:val="29176227"/>
    <w:rsid w:val="2A8A6F55"/>
    <w:rsid w:val="2BC5B5E2"/>
    <w:rsid w:val="2C563A1D"/>
    <w:rsid w:val="2D7247D7"/>
    <w:rsid w:val="2EB3F7E5"/>
    <w:rsid w:val="307544FE"/>
    <w:rsid w:val="31533F7D"/>
    <w:rsid w:val="32F1B002"/>
    <w:rsid w:val="36782D88"/>
    <w:rsid w:val="399D04EE"/>
    <w:rsid w:val="3E595E81"/>
    <w:rsid w:val="3E86EB28"/>
    <w:rsid w:val="3F9B1504"/>
    <w:rsid w:val="3FE8C400"/>
    <w:rsid w:val="40E30E9B"/>
    <w:rsid w:val="4112F9FF"/>
    <w:rsid w:val="45EA97CE"/>
    <w:rsid w:val="49021763"/>
    <w:rsid w:val="4F614EB9"/>
    <w:rsid w:val="52F1C4C4"/>
    <w:rsid w:val="54481462"/>
    <w:rsid w:val="550E0C09"/>
    <w:rsid w:val="553A8780"/>
    <w:rsid w:val="577E65BE"/>
    <w:rsid w:val="57A04CD3"/>
    <w:rsid w:val="586B4503"/>
    <w:rsid w:val="5A464502"/>
    <w:rsid w:val="5C80F563"/>
    <w:rsid w:val="5DD44CA0"/>
    <w:rsid w:val="5DDB1389"/>
    <w:rsid w:val="5E46106E"/>
    <w:rsid w:val="5F94AF22"/>
    <w:rsid w:val="5FA8A6C9"/>
    <w:rsid w:val="66190CA5"/>
    <w:rsid w:val="664D36C3"/>
    <w:rsid w:val="68B5F447"/>
    <w:rsid w:val="6966A548"/>
    <w:rsid w:val="6F56BBE6"/>
    <w:rsid w:val="720E7E11"/>
    <w:rsid w:val="75970576"/>
    <w:rsid w:val="78CD70B6"/>
    <w:rsid w:val="7A3369B4"/>
    <w:rsid w:val="7C72DE96"/>
    <w:rsid w:val="7F2AD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2AE31"/>
  <w15:chartTrackingRefBased/>
  <w15:docId w15:val="{DD340F4F-161E-4D76-81B1-B1DDC7CE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33E6"/>
    <w:pPr>
      <w:spacing w:after="0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3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3E6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3E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3E6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3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33E6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D33E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33E6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D33E6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D33E6"/>
  </w:style>
  <w:style w:type="character" w:customStyle="1" w:styleId="currenthithighlight">
    <w:name w:val="currenthithighlight"/>
    <w:basedOn w:val="DefaultParagraphFont"/>
    <w:rsid w:val="00AD33E6"/>
  </w:style>
  <w:style w:type="paragraph" w:styleId="NoSpacing">
    <w:name w:val="No Spacing"/>
    <w:qFormat/>
    <w:rsid w:val="00AD33E6"/>
    <w:pPr>
      <w:spacing w:after="0" w:line="240" w:lineRule="auto"/>
    </w:pPr>
  </w:style>
  <w:style w:type="paragraph" w:styleId="Revision">
    <w:name w:val="Revision"/>
    <w:hidden/>
    <w:uiPriority w:val="99"/>
    <w:semiHidden/>
    <w:rsid w:val="00AD33E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33E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33E6"/>
    <w:pPr>
      <w:framePr w:hSpace="141" w:wrap="around" w:vAnchor="text" w:hAnchor="text" w:y="1"/>
      <w:spacing w:after="0"/>
      <w:suppressOverlap/>
      <w:jc w:val="center"/>
    </w:pPr>
    <w:rPr>
      <w:rFonts w:ascii="Times New Roman" w:hAnsi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33E6"/>
    <w:rPr>
      <w:rFonts w:ascii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33E6"/>
    <w:pPr>
      <w:framePr w:hSpace="141" w:wrap="around" w:vAnchor="text" w:hAnchor="text" w:y="1"/>
      <w:spacing w:after="0" w:line="240" w:lineRule="auto"/>
      <w:suppressOverlap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33E6"/>
    <w:rPr>
      <w:rFonts w:ascii="Times New Roman" w:hAnsi="Times New Roman" w:cs="Times New Roman"/>
      <w:noProof/>
      <w:szCs w:val="24"/>
    </w:rPr>
  </w:style>
  <w:style w:type="table" w:customStyle="1" w:styleId="QQuestionTable">
    <w:name w:val="QQuestionTable"/>
    <w:uiPriority w:val="99"/>
    <w:qFormat/>
    <w:rsid w:val="00AD33E6"/>
    <w:pPr>
      <w:spacing w:after="0" w:line="240" w:lineRule="auto"/>
      <w:jc w:val="center"/>
    </w:pPr>
    <w:rPr>
      <w:rFonts w:eastAsiaTheme="minorEastAsia"/>
      <w:sz w:val="20"/>
      <w:szCs w:val="20"/>
      <w:lang w:val="es-ES_tradnl" w:eastAsia="es-CO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AD33E6"/>
    <w:pPr>
      <w:numPr>
        <w:numId w:val="9"/>
      </w:numPr>
    </w:pPr>
  </w:style>
  <w:style w:type="paragraph" w:styleId="NormalWeb">
    <w:name w:val="Normal (Web)"/>
    <w:basedOn w:val="Normal"/>
    <w:uiPriority w:val="99"/>
    <w:unhideWhenUsed/>
    <w:rsid w:val="00AD3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D33E6"/>
    <w:rPr>
      <w:b/>
      <w:bCs/>
    </w:rPr>
  </w:style>
  <w:style w:type="paragraph" w:customStyle="1" w:styleId="DissertationNotes">
    <w:name w:val="DissertationNotes"/>
    <w:basedOn w:val="Normal"/>
    <w:qFormat/>
    <w:rsid w:val="002F4BCE"/>
    <w:pPr>
      <w:spacing w:after="200" w:line="276" w:lineRule="auto"/>
    </w:pPr>
    <w:rPr>
      <w:rFonts w:ascii="Book Antiqua" w:eastAsiaTheme="minorEastAsia" w:hAnsi="Book Antiqua"/>
      <w:szCs w:val="24"/>
      <w:lang w:eastAsia="ja-JP"/>
    </w:rPr>
  </w:style>
  <w:style w:type="paragraph" w:customStyle="1" w:styleId="yiv4553666188msolistparagraph">
    <w:name w:val="yiv4553666188msolistparagraph"/>
    <w:basedOn w:val="Normal"/>
    <w:rsid w:val="00EA6B51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yiv8891699426ydpe6c07c3cyiv9420881106ydpc9f9c830yiv1822606844">
    <w:name w:val="yiv8891699426ydpe6c07c3cyiv9420881106ydpc9f9c830yiv1822606844"/>
    <w:basedOn w:val="DefaultParagraphFont"/>
    <w:rsid w:val="00CE741E"/>
  </w:style>
  <w:style w:type="character" w:styleId="FollowedHyperlink">
    <w:name w:val="FollowedHyperlink"/>
    <w:basedOn w:val="DefaultParagraphFont"/>
    <w:uiPriority w:val="99"/>
    <w:semiHidden/>
    <w:unhideWhenUsed/>
    <w:rsid w:val="005F2755"/>
    <w:rPr>
      <w:color w:val="954F72" w:themeColor="followedHyperlink"/>
      <w:u w:val="single"/>
    </w:rPr>
  </w:style>
  <w:style w:type="paragraph" w:customStyle="1" w:styleId="yiv2714494480msonormal">
    <w:name w:val="yiv2714494480msonormal"/>
    <w:basedOn w:val="Normal"/>
    <w:rsid w:val="00B54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7CF9"/>
    <w:pPr>
      <w:spacing w:after="0" w:line="240" w:lineRule="auto"/>
    </w:pPr>
    <w:rPr>
      <w:rFonts w:ascii="Calibri" w:eastAsia="Calibri" w:hAnsi="Calibri" w:cs="Calibri"/>
      <w:sz w:val="20"/>
      <w:szCs w:val="20"/>
      <w:lang w:val="es-CO" w:eastAsia="es-CO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7CF9"/>
    <w:rPr>
      <w:rFonts w:ascii="Calibri" w:eastAsia="Calibri" w:hAnsi="Calibri" w:cs="Calibri"/>
      <w:sz w:val="20"/>
      <w:szCs w:val="20"/>
      <w:lang w:val="es-CO" w:eastAsia="es-CO"/>
    </w:rPr>
  </w:style>
  <w:style w:type="paragraph" w:customStyle="1" w:styleId="paragraph">
    <w:name w:val="paragraph"/>
    <w:basedOn w:val="Normal"/>
    <w:rsid w:val="00361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61701"/>
  </w:style>
  <w:style w:type="character" w:customStyle="1" w:styleId="eop">
    <w:name w:val="eop"/>
    <w:basedOn w:val="DefaultParagraphFont"/>
    <w:rsid w:val="00361701"/>
  </w:style>
  <w:style w:type="paragraph" w:customStyle="1" w:styleId="xmsonormal">
    <w:name w:val="x_msonormal"/>
    <w:basedOn w:val="Normal"/>
    <w:rsid w:val="00DE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1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0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9f8c0ff-0f25-4589-ab89-10a5a07d1673">
      <UserInfo>
        <DisplayName>Taillie, Lindsey Smith</DisplayName>
        <AccountId>12</AccountId>
        <AccountType/>
      </UserInfo>
      <UserInfo>
        <DisplayName>Hall, Marissa G.</DisplayName>
        <AccountId>13</AccountId>
        <AccountType/>
      </UserInfo>
      <UserInfo>
        <DisplayName>Buebel, Dhara Decamelis</DisplayName>
        <AccountId>29</AccountId>
        <AccountType/>
      </UserInfo>
      <UserInfo>
        <DisplayName>Prestemon, Carmen Elise</DisplayName>
        <AccountId>15</AccountId>
        <AccountType/>
      </UserInfo>
      <UserInfo>
        <DisplayName>Mercedes Mora</DisplayName>
        <AccountId>17</AccountId>
        <AccountType/>
      </UserInfo>
      <UserInfo>
        <DisplayName>Higgins, Isabella Carolyn Aida</DisplayName>
        <AccountId>6</AccountId>
        <AccountType/>
      </UserInfo>
      <UserInfo>
        <DisplayName>Granados Evans, Cindy Paola</DisplayName>
        <AccountId>27</AccountId>
        <AccountType/>
      </UserInfo>
      <UserInfo>
        <DisplayName>Gonzalez, David A</DisplayName>
        <AccountId>35</AccountId>
        <AccountType/>
      </UserInfo>
      <UserInfo>
        <DisplayName>Bercholz, Maxime Gregoire Paul</DisplayName>
        <AccountId>19</AccountId>
        <AccountType/>
      </UserInfo>
    </SharedWithUsers>
    <lcf76f155ced4ddcb4097134ff3c332f xmlns="baa8b738-2ca4-4ebe-bc19-d3c3819ff230">
      <Terms xmlns="http://schemas.microsoft.com/office/infopath/2007/PartnerControls"/>
    </lcf76f155ced4ddcb4097134ff3c332f>
    <TaxCatchAll xmlns="f9f8c0ff-0f25-4589-ab89-10a5a07d16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D6783C7FF3844AB08762767105C6D" ma:contentTypeVersion="16" ma:contentTypeDescription="Create a new document." ma:contentTypeScope="" ma:versionID="014d5aad141458bc683ba73492e5938b">
  <xsd:schema xmlns:xsd="http://www.w3.org/2001/XMLSchema" xmlns:xs="http://www.w3.org/2001/XMLSchema" xmlns:p="http://schemas.microsoft.com/office/2006/metadata/properties" xmlns:ns2="baa8b738-2ca4-4ebe-bc19-d3c3819ff230" xmlns:ns3="f9f8c0ff-0f25-4589-ab89-10a5a07d1673" targetNamespace="http://schemas.microsoft.com/office/2006/metadata/properties" ma:root="true" ma:fieldsID="12996b25a5b51bc040cb98e0dfd1d6a0" ns2:_="" ns3:_="">
    <xsd:import namespace="baa8b738-2ca4-4ebe-bc19-d3c3819ff230"/>
    <xsd:import namespace="f9f8c0ff-0f25-4589-ab89-10a5a07d1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8b738-2ca4-4ebe-bc19-d3c3819f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8c0ff-0f25-4589-ab89-10a5a07d1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78d9d49-e62c-488e-ae20-46721bc2d059}" ma:internalName="TaxCatchAll" ma:showField="CatchAllData" ma:web="f9f8c0ff-0f25-4589-ab89-10a5a07d1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10B40-4763-4B30-95B9-EC59822D2BD9}">
  <ds:schemaRefs>
    <ds:schemaRef ds:uri="http://schemas.microsoft.com/office/2006/metadata/properties"/>
    <ds:schemaRef ds:uri="http://schemas.microsoft.com/office/infopath/2007/PartnerControls"/>
    <ds:schemaRef ds:uri="f9f8c0ff-0f25-4589-ab89-10a5a07d1673"/>
    <ds:schemaRef ds:uri="baa8b738-2ca4-4ebe-bc19-d3c3819ff230"/>
  </ds:schemaRefs>
</ds:datastoreItem>
</file>

<file path=customXml/itemProps2.xml><?xml version="1.0" encoding="utf-8"?>
<ds:datastoreItem xmlns:ds="http://schemas.openxmlformats.org/officeDocument/2006/customXml" ds:itemID="{7B979891-0C8C-4E50-8845-BCC44EB8DC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B45AB3-92EF-4EE4-95DC-0BCA3EADC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8b738-2ca4-4ebe-bc19-d3c3819ff230"/>
    <ds:schemaRef ds:uri="f9f8c0ff-0f25-4589-ab89-10a5a07d1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C0E0BBE-576A-E440-BBE9-34E576A42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, Isabella Carolyn Aida</dc:creator>
  <cp:keywords/>
  <dc:description/>
  <cp:lastModifiedBy>Sylvetsky, Allison C</cp:lastModifiedBy>
  <cp:revision>5</cp:revision>
  <cp:lastPrinted>2020-01-23T19:31:00Z</cp:lastPrinted>
  <dcterms:created xsi:type="dcterms:W3CDTF">2025-05-07T14:51:00Z</dcterms:created>
  <dcterms:modified xsi:type="dcterms:W3CDTF">2025-05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D6783C7FF3844AB08762767105C6D</vt:lpwstr>
  </property>
  <property fmtid="{D5CDD505-2E9C-101B-9397-08002B2CF9AE}" pid="3" name="MediaServiceImageTags">
    <vt:lpwstr/>
  </property>
</Properties>
</file>